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DD7831" w14:textId="77777777" w:rsidR="00F06CBB" w:rsidRPr="003B1D8A" w:rsidRDefault="00F06CBB" w:rsidP="00F06CBB">
      <w:pPr>
        <w:tabs>
          <w:tab w:val="right" w:pos="8505"/>
        </w:tabs>
        <w:spacing w:after="0" w:line="240" w:lineRule="auto"/>
        <w:rPr>
          <w:rFonts w:asciiTheme="minorHAnsi" w:eastAsia="Calibri" w:hAnsiTheme="minorHAnsi" w:cstheme="minorHAnsi"/>
          <w:b/>
          <w:color w:val="000000"/>
          <w:sz w:val="20"/>
          <w:szCs w:val="20"/>
          <w:lang w:val="en-US"/>
        </w:rPr>
      </w:pPr>
      <w:r w:rsidRPr="003B1D8A">
        <w:rPr>
          <w:rFonts w:asciiTheme="minorHAnsi" w:eastAsia="Calibri" w:hAnsiTheme="minorHAnsi" w:cstheme="minorHAnsi"/>
          <w:b/>
          <w:color w:val="000000"/>
          <w:sz w:val="20"/>
          <w:szCs w:val="20"/>
          <w:lang w:val="en-US"/>
        </w:rPr>
        <w:t>Supplementary Information</w:t>
      </w:r>
    </w:p>
    <w:p w14:paraId="25B5DAC6" w14:textId="77777777" w:rsidR="00BD4C8E" w:rsidRPr="003B1D8A" w:rsidRDefault="00BD4C8E" w:rsidP="00BD4C8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/>
          <w:sz w:val="20"/>
          <w:szCs w:val="20"/>
          <w:lang w:val="en-US"/>
        </w:rPr>
      </w:pPr>
    </w:p>
    <w:p w14:paraId="4C96A64F" w14:textId="4E66B9A8" w:rsidR="00BD4C8E" w:rsidRPr="003B1D8A" w:rsidRDefault="00F06CBB" w:rsidP="00BD4C8E">
      <w:pPr>
        <w:pStyle w:val="Descripcin"/>
        <w:keepNext/>
        <w:rPr>
          <w:rFonts w:asciiTheme="minorHAnsi" w:hAnsiTheme="minorHAnsi" w:cstheme="minorHAnsi"/>
          <w:i w:val="0"/>
          <w:szCs w:val="20"/>
          <w:lang w:val="en-US"/>
        </w:rPr>
      </w:pPr>
      <w:r w:rsidRPr="003B1D8A">
        <w:rPr>
          <w:rFonts w:asciiTheme="minorHAnsi" w:hAnsiTheme="minorHAnsi" w:cstheme="minorHAnsi"/>
          <w:b/>
          <w:i w:val="0"/>
          <w:szCs w:val="20"/>
          <w:lang w:val="en-US"/>
        </w:rPr>
        <w:t>Table S</w:t>
      </w:r>
      <w:r w:rsidR="00BD4C8E" w:rsidRPr="003B1D8A">
        <w:rPr>
          <w:rFonts w:asciiTheme="minorHAnsi" w:hAnsiTheme="minorHAnsi" w:cstheme="minorHAnsi"/>
          <w:b/>
          <w:i w:val="0"/>
          <w:szCs w:val="20"/>
        </w:rPr>
        <w:fldChar w:fldCharType="begin"/>
      </w:r>
      <w:r w:rsidR="00BD4C8E" w:rsidRPr="003B1D8A">
        <w:rPr>
          <w:rFonts w:asciiTheme="minorHAnsi" w:hAnsiTheme="minorHAnsi" w:cstheme="minorHAnsi"/>
          <w:b/>
          <w:i w:val="0"/>
          <w:szCs w:val="20"/>
          <w:lang w:val="en-US"/>
        </w:rPr>
        <w:instrText xml:space="preserve"> SEQ Suplementario \* ARABIC </w:instrText>
      </w:r>
      <w:r w:rsidR="00BD4C8E" w:rsidRPr="003B1D8A">
        <w:rPr>
          <w:rFonts w:asciiTheme="minorHAnsi" w:hAnsiTheme="minorHAnsi" w:cstheme="minorHAnsi"/>
          <w:b/>
          <w:i w:val="0"/>
          <w:szCs w:val="20"/>
        </w:rPr>
        <w:fldChar w:fldCharType="separate"/>
      </w:r>
      <w:r w:rsidR="00E72963" w:rsidRPr="003B1D8A">
        <w:rPr>
          <w:rFonts w:asciiTheme="minorHAnsi" w:hAnsiTheme="minorHAnsi" w:cstheme="minorHAnsi"/>
          <w:b/>
          <w:i w:val="0"/>
          <w:noProof/>
          <w:szCs w:val="20"/>
          <w:lang w:val="en-US"/>
        </w:rPr>
        <w:t>1</w:t>
      </w:r>
      <w:r w:rsidR="00BD4C8E" w:rsidRPr="003B1D8A">
        <w:rPr>
          <w:rFonts w:asciiTheme="minorHAnsi" w:hAnsiTheme="minorHAnsi" w:cstheme="minorHAnsi"/>
          <w:b/>
          <w:i w:val="0"/>
          <w:szCs w:val="20"/>
        </w:rPr>
        <w:fldChar w:fldCharType="end"/>
      </w:r>
      <w:r w:rsidR="004A2868" w:rsidRPr="003B1D8A">
        <w:rPr>
          <w:rFonts w:asciiTheme="minorHAnsi" w:hAnsiTheme="minorHAnsi" w:cstheme="minorHAnsi"/>
          <w:i w:val="0"/>
          <w:szCs w:val="20"/>
          <w:lang w:val="en-US"/>
        </w:rPr>
        <w:t>.</w:t>
      </w:r>
      <w:r w:rsidR="00BD4C8E" w:rsidRPr="003B1D8A">
        <w:rPr>
          <w:rFonts w:asciiTheme="minorHAnsi" w:hAnsiTheme="minorHAnsi" w:cstheme="minorHAnsi"/>
          <w:i w:val="0"/>
          <w:szCs w:val="20"/>
          <w:lang w:val="en-US"/>
        </w:rPr>
        <w:t xml:space="preserve"> </w:t>
      </w:r>
      <w:r w:rsidR="00A74D74" w:rsidRPr="003B1D8A">
        <w:rPr>
          <w:rFonts w:asciiTheme="minorHAnsi" w:hAnsiTheme="minorHAnsi" w:cstheme="minorHAnsi"/>
          <w:i w:val="0"/>
          <w:szCs w:val="20"/>
          <w:lang w:val="en-US"/>
        </w:rPr>
        <w:t>Heavy metal contamination factor of lake sediment with intensive fish farming activity.</w:t>
      </w:r>
    </w:p>
    <w:tbl>
      <w:tblPr>
        <w:tblW w:w="7916" w:type="dxa"/>
        <w:jc w:val="center"/>
        <w:tblLook w:val="04A0" w:firstRow="1" w:lastRow="0" w:firstColumn="1" w:lastColumn="0" w:noHBand="0" w:noVBand="1"/>
      </w:tblPr>
      <w:tblGrid>
        <w:gridCol w:w="1182"/>
        <w:gridCol w:w="845"/>
        <w:gridCol w:w="588"/>
        <w:gridCol w:w="589"/>
        <w:gridCol w:w="589"/>
        <w:gridCol w:w="589"/>
        <w:gridCol w:w="589"/>
        <w:gridCol w:w="589"/>
        <w:gridCol w:w="589"/>
        <w:gridCol w:w="589"/>
        <w:gridCol w:w="589"/>
        <w:gridCol w:w="589"/>
      </w:tblGrid>
      <w:tr w:rsidR="00A74D74" w:rsidRPr="003B1D8A" w14:paraId="7BABDD2E" w14:textId="77777777" w:rsidTr="00A74D74">
        <w:trPr>
          <w:trHeight w:val="20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7105F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  <w:t>Sampling lagoon</w:t>
            </w:r>
          </w:p>
        </w:tc>
        <w:tc>
          <w:tcPr>
            <w:tcW w:w="84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BE70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/>
              </w:rPr>
              <w:t>Sample</w:t>
            </w:r>
          </w:p>
        </w:tc>
        <w:tc>
          <w:tcPr>
            <w:tcW w:w="588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ABB34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Contamination</w:t>
            </w:r>
            <w:r w:rsidRPr="003B1D8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Factor (CF)</w:t>
            </w:r>
          </w:p>
        </w:tc>
      </w:tr>
      <w:tr w:rsidR="00A74D74" w:rsidRPr="003B1D8A" w14:paraId="3F7C5FD5" w14:textId="77777777" w:rsidTr="00A74D74">
        <w:trPr>
          <w:trHeight w:val="20"/>
          <w:jc w:val="center"/>
        </w:trPr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512680" w14:textId="77777777" w:rsidR="00A74D74" w:rsidRPr="003B1D8A" w:rsidRDefault="00A74D74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3EA87C" w14:textId="77777777" w:rsidR="00A74D74" w:rsidRPr="003B1D8A" w:rsidRDefault="00A74D74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2686C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ED1A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d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0A73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u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6EE7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r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54CE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b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4837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Zn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36AD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Co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7CBE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3C18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151F7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b</w:t>
            </w:r>
          </w:p>
        </w:tc>
      </w:tr>
      <w:tr w:rsidR="00A74D74" w:rsidRPr="003B1D8A" w14:paraId="072F5E6A" w14:textId="77777777" w:rsidTr="00A74D74">
        <w:trPr>
          <w:trHeight w:val="20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550E9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omacoch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DCF04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9429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BC37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46339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420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A7A2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2BD14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C9031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7F2B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F668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CC43F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0</w:t>
            </w:r>
          </w:p>
        </w:tc>
      </w:tr>
      <w:tr w:rsidR="00A74D74" w:rsidRPr="003B1D8A" w14:paraId="6F0F7F62" w14:textId="77777777" w:rsidTr="00A74D74">
        <w:trPr>
          <w:trHeight w:val="20"/>
          <w:jc w:val="center"/>
        </w:trPr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F45C9EC" w14:textId="77777777" w:rsidR="00A74D74" w:rsidRPr="003B1D8A" w:rsidRDefault="00A74D74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02C29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B216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0D5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85F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313CA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B10C9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FD824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D749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EF4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53B0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27AE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5</w:t>
            </w:r>
          </w:p>
        </w:tc>
      </w:tr>
      <w:tr w:rsidR="00A74D74" w:rsidRPr="003B1D8A" w14:paraId="285F37D5" w14:textId="77777777" w:rsidTr="00A74D74">
        <w:trPr>
          <w:trHeight w:val="20"/>
          <w:jc w:val="center"/>
        </w:trPr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6C4B8" w14:textId="77777777" w:rsidR="00A74D74" w:rsidRPr="003B1D8A" w:rsidRDefault="00A74D74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592E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1430B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CD8B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B3173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EE7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CC4A4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07BA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98BA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D02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4D43D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F0CDB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5</w:t>
            </w:r>
          </w:p>
        </w:tc>
      </w:tr>
      <w:tr w:rsidR="00A74D74" w:rsidRPr="003B1D8A" w14:paraId="4593E9F3" w14:textId="77777777" w:rsidTr="00A74D74">
        <w:trPr>
          <w:trHeight w:val="20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C144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ipicoch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343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9B51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1F88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8B9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BF2E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F857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CF70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892E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880C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0222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C10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5</w:t>
            </w:r>
          </w:p>
        </w:tc>
      </w:tr>
      <w:tr w:rsidR="00A74D74" w:rsidRPr="003B1D8A" w14:paraId="03AF4A49" w14:textId="77777777" w:rsidTr="00A74D74">
        <w:trPr>
          <w:trHeight w:val="20"/>
          <w:jc w:val="center"/>
        </w:trPr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82F900" w14:textId="77777777" w:rsidR="00A74D74" w:rsidRPr="003B1D8A" w:rsidRDefault="00A74D74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75A2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6C4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A44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EC49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99FD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59D32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C79CD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AA6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A1D3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F6F8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FF0E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A74D74" w:rsidRPr="003B1D8A" w14:paraId="2D2E1B9C" w14:textId="77777777" w:rsidTr="00A74D74">
        <w:trPr>
          <w:trHeight w:val="20"/>
          <w:jc w:val="center"/>
        </w:trPr>
        <w:tc>
          <w:tcPr>
            <w:tcW w:w="11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18757" w14:textId="77777777" w:rsidR="00A74D74" w:rsidRPr="003B1D8A" w:rsidRDefault="00A74D74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216FA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E8771F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2EB54D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EE516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B5646F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AE0DE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1B017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D3D8B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ED983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B2C2A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BA1C3A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A74D74" w:rsidRPr="003B1D8A" w14:paraId="58CB1332" w14:textId="77777777" w:rsidTr="00A74D74">
        <w:trPr>
          <w:trHeight w:val="20"/>
          <w:jc w:val="center"/>
        </w:trPr>
        <w:tc>
          <w:tcPr>
            <w:tcW w:w="11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0BE8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ranca Grand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B421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F83C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2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CC9A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C1D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DF73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0F4CE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34E4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CF31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65C3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ED75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6D9FF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A74D74" w:rsidRPr="003B1D8A" w14:paraId="1774EB02" w14:textId="77777777" w:rsidTr="00A74D74">
        <w:trPr>
          <w:trHeight w:val="20"/>
          <w:jc w:val="center"/>
        </w:trPr>
        <w:tc>
          <w:tcPr>
            <w:tcW w:w="118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AC5C4E" w14:textId="77777777" w:rsidR="00A74D74" w:rsidRPr="003B1D8A" w:rsidRDefault="00A74D74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C878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7CE9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D4E7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8F1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31DB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389DB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7498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C37C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544D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A8F2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38A2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75</w:t>
            </w:r>
          </w:p>
        </w:tc>
      </w:tr>
      <w:tr w:rsidR="00A74D74" w:rsidRPr="003B1D8A" w14:paraId="5AA13E17" w14:textId="77777777" w:rsidTr="00A74D74">
        <w:trPr>
          <w:trHeight w:val="20"/>
          <w:jc w:val="center"/>
        </w:trPr>
        <w:tc>
          <w:tcPr>
            <w:tcW w:w="118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687334" w14:textId="77777777" w:rsidR="00A74D74" w:rsidRPr="003B1D8A" w:rsidRDefault="00A74D74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89D08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4D219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E3DB4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61DD70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8CA43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42522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17D6B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53336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3A6115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B1A88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573DA" w14:textId="77777777" w:rsidR="00A74D74" w:rsidRPr="003B1D8A" w:rsidRDefault="00A74D74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0.85</w:t>
            </w:r>
          </w:p>
        </w:tc>
      </w:tr>
    </w:tbl>
    <w:p w14:paraId="76D7DA82" w14:textId="77777777" w:rsidR="00BD4C8E" w:rsidRPr="003B1D8A" w:rsidRDefault="00BD4C8E" w:rsidP="00BD4C8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/>
          <w:sz w:val="20"/>
          <w:szCs w:val="20"/>
          <w:lang w:val="es-ES"/>
        </w:rPr>
      </w:pPr>
    </w:p>
    <w:p w14:paraId="51E6AB7B" w14:textId="7807A5AA" w:rsidR="00BD4C8E" w:rsidRPr="003B1D8A" w:rsidRDefault="00A74D74" w:rsidP="00BD4C8E">
      <w:pPr>
        <w:pStyle w:val="Descripcin"/>
        <w:keepNext/>
        <w:rPr>
          <w:rFonts w:asciiTheme="minorHAnsi" w:hAnsiTheme="minorHAnsi" w:cstheme="minorHAnsi"/>
          <w:i w:val="0"/>
          <w:szCs w:val="20"/>
          <w:lang w:val="en-US"/>
        </w:rPr>
      </w:pPr>
      <w:r w:rsidRPr="003B1D8A">
        <w:rPr>
          <w:rFonts w:asciiTheme="minorHAnsi" w:hAnsiTheme="minorHAnsi" w:cstheme="minorHAnsi"/>
          <w:b/>
          <w:i w:val="0"/>
          <w:szCs w:val="20"/>
          <w:lang w:val="en-US"/>
        </w:rPr>
        <w:t>Table S2</w:t>
      </w:r>
      <w:r w:rsidR="00E31EF0" w:rsidRPr="003B1D8A">
        <w:rPr>
          <w:rFonts w:asciiTheme="minorHAnsi" w:hAnsiTheme="minorHAnsi" w:cstheme="minorHAnsi"/>
          <w:b/>
          <w:i w:val="0"/>
          <w:szCs w:val="20"/>
          <w:lang w:val="en-US"/>
        </w:rPr>
        <w:t>.</w:t>
      </w:r>
      <w:r w:rsidR="00BD4C8E" w:rsidRPr="003B1D8A">
        <w:rPr>
          <w:rFonts w:asciiTheme="minorHAnsi" w:hAnsiTheme="minorHAnsi" w:cstheme="minorHAnsi"/>
          <w:i w:val="0"/>
          <w:szCs w:val="20"/>
          <w:lang w:val="en-US"/>
        </w:rPr>
        <w:t xml:space="preserve"> </w:t>
      </w:r>
      <w:r w:rsidR="00EF5660" w:rsidRPr="003B1D8A">
        <w:rPr>
          <w:rFonts w:asciiTheme="minorHAnsi" w:hAnsiTheme="minorHAnsi" w:cstheme="minorHAnsi"/>
          <w:i w:val="0"/>
          <w:szCs w:val="20"/>
          <w:lang w:val="en-US"/>
        </w:rPr>
        <w:t xml:space="preserve">Relative abundance </w:t>
      </w:r>
      <w:r w:rsidR="00E31EF0" w:rsidRPr="003B1D8A">
        <w:rPr>
          <w:rFonts w:asciiTheme="minorHAnsi" w:hAnsiTheme="minorHAnsi" w:cstheme="minorHAnsi"/>
          <w:i w:val="0"/>
          <w:szCs w:val="20"/>
          <w:lang w:val="en-US"/>
        </w:rPr>
        <w:t>of microbial phyla in sediment contaminated by heavy metals from lagoons with intensive fish farming activity.</w:t>
      </w:r>
    </w:p>
    <w:tbl>
      <w:tblPr>
        <w:tblW w:w="68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7"/>
        <w:gridCol w:w="1516"/>
        <w:gridCol w:w="1285"/>
        <w:gridCol w:w="1396"/>
      </w:tblGrid>
      <w:tr w:rsidR="00BD4C8E" w:rsidRPr="003B1D8A" w14:paraId="124957A5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D6A13" w14:textId="04549C00" w:rsidR="00BD4C8E" w:rsidRPr="003B1D8A" w:rsidRDefault="00BD4C8E" w:rsidP="0095428E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  <w:t>P</w:t>
            </w:r>
            <w:r w:rsidR="0095428E" w:rsidRPr="003B1D8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  <w:t>hylum</w:t>
            </w:r>
            <w:proofErr w:type="spellEnd"/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B0CF4" w14:textId="77777777" w:rsidR="00BD4C8E" w:rsidRPr="003B1D8A" w:rsidRDefault="00BD4C8E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  <w:t>Pomacocha</w:t>
            </w:r>
          </w:p>
        </w:tc>
        <w:tc>
          <w:tcPr>
            <w:tcW w:w="12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CD35E" w14:textId="77777777" w:rsidR="00BD4C8E" w:rsidRPr="003B1D8A" w:rsidRDefault="00BD4C8E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  <w:t>Tipicocha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5981C" w14:textId="02EC70AC" w:rsidR="00BD4C8E" w:rsidRPr="003B1D8A" w:rsidRDefault="00BD4C8E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  <w:t>Tranca</w:t>
            </w:r>
            <w:r w:rsidR="006E2132" w:rsidRPr="003B1D8A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eastAsia="es-MX"/>
              </w:rPr>
              <w:t xml:space="preserve"> Grande</w:t>
            </w:r>
          </w:p>
        </w:tc>
      </w:tr>
      <w:tr w:rsidR="00BD4C8E" w:rsidRPr="003B1D8A" w14:paraId="2EDA5903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16E1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Proteobacteria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8995" w14:textId="2A05A6CC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6.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FCCA" w14:textId="513D43EC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4.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74FA" w14:textId="15BF0316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3.21</w:t>
            </w:r>
          </w:p>
        </w:tc>
      </w:tr>
      <w:tr w:rsidR="00BD4C8E" w:rsidRPr="003B1D8A" w14:paraId="7D30340F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A44B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yanobacteri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850F" w14:textId="35DC9ADB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7.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6E4C" w14:textId="36638C54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.4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33AD" w14:textId="5BE624C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8.64</w:t>
            </w:r>
          </w:p>
        </w:tc>
      </w:tr>
      <w:tr w:rsidR="00BD4C8E" w:rsidRPr="003B1D8A" w14:paraId="0123BEF2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16D7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ctinobacteri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574" w14:textId="6B2D869E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1.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D1AB1" w14:textId="240B32F5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.1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D330" w14:textId="271DD291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79</w:t>
            </w:r>
          </w:p>
        </w:tc>
      </w:tr>
      <w:tr w:rsidR="00BD4C8E" w:rsidRPr="003B1D8A" w14:paraId="092D9933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E99C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Bacteroidet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ED925" w14:textId="4C924B0B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.6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2CB8" w14:textId="5CAE9C92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.0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653C" w14:textId="3E23CA36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.31</w:t>
            </w:r>
          </w:p>
        </w:tc>
      </w:tr>
      <w:tr w:rsidR="00BD4C8E" w:rsidRPr="003B1D8A" w14:paraId="0EEFCA1B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EA4F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Firmicutes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95B0" w14:textId="2355B15A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.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7B99" w14:textId="31B97664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.2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5D65" w14:textId="7E1142AB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.96</w:t>
            </w:r>
          </w:p>
        </w:tc>
      </w:tr>
      <w:tr w:rsidR="00BD4C8E" w:rsidRPr="003B1D8A" w14:paraId="5133A534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1C31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cidobacteri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47FC" w14:textId="298180B2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739F" w14:textId="32FF9CA4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6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9C3E" w14:textId="77379E24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84</w:t>
            </w:r>
          </w:p>
        </w:tc>
      </w:tr>
      <w:tr w:rsidR="00BD4C8E" w:rsidRPr="003B1D8A" w14:paraId="6D77AB5C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9BF3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Euryarchaeot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8DE0" w14:textId="6832EC93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1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80A0" w14:textId="13290FE8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3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4115" w14:textId="2BBACD61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19</w:t>
            </w:r>
          </w:p>
        </w:tc>
      </w:tr>
      <w:tr w:rsidR="00BD4C8E" w:rsidRPr="003B1D8A" w14:paraId="1B353801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C795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hloroflexi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6CFB" w14:textId="04AAC14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A876" w14:textId="2953DFF8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8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117" w14:textId="3865D748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43</w:t>
            </w:r>
          </w:p>
        </w:tc>
      </w:tr>
      <w:tr w:rsidR="00BD4C8E" w:rsidRPr="003B1D8A" w14:paraId="444678BE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3E20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Ignavibacteria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4191" w14:textId="25C5C6FE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2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FC1" w14:textId="11C3F8C6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8E0E" w14:textId="3600C53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54</w:t>
            </w:r>
          </w:p>
        </w:tc>
      </w:tr>
      <w:tr w:rsidR="00BD4C8E" w:rsidRPr="003B1D8A" w14:paraId="070450B4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D9B4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ictyoglomi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F93" w14:textId="2F6FBDF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6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646E" w14:textId="262B88F1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60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BB7B" w14:textId="569AA393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90</w:t>
            </w:r>
          </w:p>
        </w:tc>
      </w:tr>
      <w:tr w:rsidR="00BD4C8E" w:rsidRPr="003B1D8A" w14:paraId="44F66BFE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B5F9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Verrucomicrobi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E38" w14:textId="6CD76F5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AF3E" w14:textId="6F314430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7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8949" w14:textId="05821B05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67</w:t>
            </w:r>
          </w:p>
        </w:tc>
      </w:tr>
      <w:tr w:rsidR="00BD4C8E" w:rsidRPr="003B1D8A" w14:paraId="16E2E157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CB23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Spirochaet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2CBB6" w14:textId="1FD748CE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8B1" w14:textId="5011DFF2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046A5" w14:textId="6B532F68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50</w:t>
            </w:r>
          </w:p>
        </w:tc>
      </w:tr>
      <w:tr w:rsidR="00BD4C8E" w:rsidRPr="003B1D8A" w14:paraId="4BCC50AC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7F54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Gemmatimonadet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8040" w14:textId="2110C56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DCB5" w14:textId="58C9202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4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F434" w14:textId="714EA981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54</w:t>
            </w:r>
          </w:p>
        </w:tc>
      </w:tr>
      <w:tr w:rsidR="00BD4C8E" w:rsidRPr="003B1D8A" w14:paraId="619CBC3F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B1E5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einococcus</w:t>
            </w:r>
            <w:proofErr w:type="spellEnd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u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8F1C" w14:textId="1B71CD9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F4D1" w14:textId="36E35ED2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5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F959" w14:textId="71C9BC76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0</w:t>
            </w:r>
          </w:p>
        </w:tc>
      </w:tr>
      <w:tr w:rsidR="00BD4C8E" w:rsidRPr="003B1D8A" w14:paraId="563E854A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B2E6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odesulfobacteri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FE9D" w14:textId="77E91D80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1BDCE" w14:textId="4BB9724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4979" w14:textId="634FEBC8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8</w:t>
            </w:r>
          </w:p>
        </w:tc>
      </w:tr>
      <w:tr w:rsidR="00BD4C8E" w:rsidRPr="003B1D8A" w14:paraId="6A6EB040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5C06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andidatus</w:t>
            </w:r>
            <w:proofErr w:type="spellEnd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Saccharibacteri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1A7D" w14:textId="451DBD2C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EBC0" w14:textId="246225C0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0362" w14:textId="0C154DAC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3</w:t>
            </w:r>
          </w:p>
        </w:tc>
      </w:tr>
      <w:tr w:rsidR="00BD4C8E" w:rsidRPr="003B1D8A" w14:paraId="0DB09EE1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6570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Nitrospira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3986" w14:textId="20EF1CA0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C098" w14:textId="644EF84F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4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44CF" w14:textId="2851762F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7</w:t>
            </w:r>
          </w:p>
        </w:tc>
      </w:tr>
      <w:tr w:rsidR="00BD4C8E" w:rsidRPr="003B1D8A" w14:paraId="5FB8B87A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BE3DF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enericut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BC73" w14:textId="1029DF3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AD5" w14:textId="46F2871C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C2A" w14:textId="582FB37A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1</w:t>
            </w:r>
          </w:p>
        </w:tc>
      </w:tr>
      <w:tr w:rsidR="00BD4C8E" w:rsidRPr="003B1D8A" w14:paraId="3B4306E9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CA0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hlamydia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D13" w14:textId="316550EB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1C5" w14:textId="6136251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43AD" w14:textId="39053752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</w:tr>
      <w:tr w:rsidR="00BD4C8E" w:rsidRPr="003B1D8A" w14:paraId="687C3D62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E1ED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aldiseric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D4E" w14:textId="16DE1E9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1266" w14:textId="753A0772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9B36" w14:textId="18282320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6</w:t>
            </w:r>
          </w:p>
        </w:tc>
      </w:tr>
      <w:tr w:rsidR="00BD4C8E" w:rsidRPr="003B1D8A" w14:paraId="4596A25F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BF7B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hlorobi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9438" w14:textId="62484AD0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0D94" w14:textId="4E3C98AC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8E8E" w14:textId="56D85066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4</w:t>
            </w:r>
          </w:p>
        </w:tc>
      </w:tr>
      <w:tr w:rsidR="00BD4C8E" w:rsidRPr="003B1D8A" w14:paraId="596E6034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E69C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Planctomycet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CF2E" w14:textId="0A6B041A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EFC1" w14:textId="05B9ECDC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300" w14:textId="439147B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2</w:t>
            </w:r>
          </w:p>
        </w:tc>
      </w:tr>
      <w:tr w:rsidR="00BD4C8E" w:rsidRPr="003B1D8A" w14:paraId="3232B4B6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967C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Fusobacteri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CF4" w14:textId="46891A8F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DADD" w14:textId="48C05664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0B2F" w14:textId="377968E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</w:tr>
      <w:tr w:rsidR="00BD4C8E" w:rsidRPr="003B1D8A" w14:paraId="51C053D4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B6B28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Synergistet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AC17D" w14:textId="14CCB3DF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97B9" w14:textId="47BA914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280B4" w14:textId="2F22DF3D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6</w:t>
            </w:r>
          </w:p>
        </w:tc>
      </w:tr>
      <w:tr w:rsidR="00BD4C8E" w:rsidRPr="003B1D8A" w14:paraId="19D46DE1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CF12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Fibrobacter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C453" w14:textId="0C1D3646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7560" w14:textId="5B643A71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9D2" w14:textId="67DAE6FF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</w:tr>
      <w:tr w:rsidR="00BD4C8E" w:rsidRPr="003B1D8A" w14:paraId="39AD6569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1A40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andidatus</w:t>
            </w:r>
            <w:proofErr w:type="spellEnd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 xml:space="preserve"> </w:t>
            </w: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loacimonet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B4A2" w14:textId="57B7E11D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58B35" w14:textId="681D4F76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0B9" w14:textId="53DCBB8C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4</w:t>
            </w:r>
          </w:p>
        </w:tc>
      </w:tr>
      <w:tr w:rsidR="00BD4C8E" w:rsidRPr="003B1D8A" w14:paraId="68E0B624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3C91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rmatimonadet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87532" w14:textId="4443EC8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D5EF" w14:textId="3B16789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F256" w14:textId="5613CDD0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</w:tr>
      <w:tr w:rsidR="00BD4C8E" w:rsidRPr="003B1D8A" w14:paraId="207CDE00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F50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otoga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D9AF" w14:textId="7CD5CC75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DC33" w14:textId="1CBA8895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7143" w14:textId="50CB8A3D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bookmarkStart w:id="0" w:name="_GoBack"/>
        <w:bookmarkEnd w:id="0"/>
      </w:tr>
      <w:tr w:rsidR="00BD4C8E" w:rsidRPr="003B1D8A" w14:paraId="556C866E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647D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eferribacteres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FBFC" w14:textId="3111A768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ADAA" w14:textId="5AB2E9A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A38A9" w14:textId="70E5ABA5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</w:tr>
      <w:tr w:rsidR="00BD4C8E" w:rsidRPr="003B1D8A" w14:paraId="75D78C0D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1E66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Kiritimatiellaeot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133B" w14:textId="0D5000D9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B905" w14:textId="35F6DE17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AE96" w14:textId="633B3178" w:rsidR="00BD4C8E" w:rsidRPr="003B1D8A" w:rsidRDefault="00BD4C8E" w:rsidP="00F6273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2</w:t>
            </w:r>
          </w:p>
        </w:tc>
      </w:tr>
      <w:tr w:rsidR="00BD4C8E" w:rsidRPr="003B1D8A" w14:paraId="5EBFC4BF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CD93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aumarchaeota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6E2C" w14:textId="5DA1328B" w:rsidR="00BD4C8E" w:rsidRPr="003B1D8A" w:rsidRDefault="00BD4C8E" w:rsidP="00B61C4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2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6BCB" w14:textId="0C1CEA3F" w:rsidR="00BD4C8E" w:rsidRPr="003B1D8A" w:rsidRDefault="00BD4C8E" w:rsidP="00B61C4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4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E3479" w14:textId="4C532E01" w:rsidR="00BD4C8E" w:rsidRPr="003B1D8A" w:rsidRDefault="00BD4C8E" w:rsidP="00B61C4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2</w:t>
            </w:r>
          </w:p>
        </w:tc>
      </w:tr>
      <w:tr w:rsidR="00BD4C8E" w:rsidRPr="003B1D8A" w14:paraId="309633EE" w14:textId="77777777" w:rsidTr="006E2132">
        <w:trPr>
          <w:trHeight w:val="20"/>
          <w:jc w:val="center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BB577" w14:textId="77777777" w:rsidR="00BD4C8E" w:rsidRPr="003B1D8A" w:rsidRDefault="00BD4C8E" w:rsidP="00E31EF0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lastRenderedPageBreak/>
              <w:t>Aquificae</w:t>
            </w:r>
            <w:proofErr w:type="spellEnd"/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A485" w14:textId="2E18C244" w:rsidR="00BD4C8E" w:rsidRPr="003B1D8A" w:rsidRDefault="00BD4C8E" w:rsidP="00B61C4E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D59C1" w14:textId="3BE45C27" w:rsidR="00BD4C8E" w:rsidRPr="003B1D8A" w:rsidRDefault="00BD4C8E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</w:t>
            </w:r>
            <w:r w:rsidR="00B61C4E"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.01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94058" w14:textId="7B257141" w:rsidR="00BD4C8E" w:rsidRPr="003B1D8A" w:rsidRDefault="00B61C4E" w:rsidP="00E31E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6</w:t>
            </w:r>
          </w:p>
        </w:tc>
      </w:tr>
    </w:tbl>
    <w:p w14:paraId="7C6A1BDB" w14:textId="77777777" w:rsidR="00BD4C8E" w:rsidRPr="003B1D8A" w:rsidRDefault="00BD4C8E" w:rsidP="00BD4C8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/>
          <w:sz w:val="20"/>
          <w:szCs w:val="20"/>
          <w:lang w:val="es-ES"/>
        </w:rPr>
      </w:pPr>
    </w:p>
    <w:p w14:paraId="0DBBA0B0" w14:textId="40AC19C5" w:rsidR="00BD4C8E" w:rsidRPr="003B1D8A" w:rsidRDefault="00E31EF0" w:rsidP="00BD4C8E">
      <w:pPr>
        <w:pStyle w:val="Descripcin"/>
        <w:keepNext/>
        <w:rPr>
          <w:rFonts w:asciiTheme="minorHAnsi" w:hAnsiTheme="minorHAnsi" w:cstheme="minorHAnsi"/>
          <w:i w:val="0"/>
          <w:szCs w:val="20"/>
          <w:lang w:val="en-US"/>
        </w:rPr>
      </w:pPr>
      <w:r w:rsidRPr="003B1D8A">
        <w:rPr>
          <w:rFonts w:asciiTheme="minorHAnsi" w:hAnsiTheme="minorHAnsi" w:cstheme="minorHAnsi"/>
          <w:b/>
          <w:i w:val="0"/>
          <w:szCs w:val="20"/>
          <w:lang w:val="en-US"/>
        </w:rPr>
        <w:t>Table S3.</w:t>
      </w:r>
      <w:r w:rsidRPr="003B1D8A">
        <w:rPr>
          <w:rFonts w:asciiTheme="minorHAnsi" w:hAnsiTheme="minorHAnsi" w:cstheme="minorHAnsi"/>
          <w:i w:val="0"/>
          <w:szCs w:val="20"/>
          <w:lang w:val="en-US"/>
        </w:rPr>
        <w:t xml:space="preserve"> </w:t>
      </w:r>
      <w:r w:rsidR="00BD4C8E" w:rsidRPr="003B1D8A">
        <w:rPr>
          <w:rFonts w:asciiTheme="minorHAnsi" w:hAnsiTheme="minorHAnsi" w:cstheme="minorHAnsi"/>
          <w:i w:val="0"/>
          <w:szCs w:val="20"/>
          <w:lang w:val="en-US"/>
        </w:rPr>
        <w:t xml:space="preserve"> </w:t>
      </w:r>
      <w:r w:rsidR="001826DC" w:rsidRPr="003B1D8A">
        <w:rPr>
          <w:rFonts w:asciiTheme="minorHAnsi" w:hAnsiTheme="minorHAnsi" w:cstheme="minorHAnsi"/>
          <w:i w:val="0"/>
          <w:szCs w:val="20"/>
          <w:lang w:val="en-US"/>
        </w:rPr>
        <w:t xml:space="preserve">Similarity percentage analysis (SIMPER) </w:t>
      </w:r>
      <w:proofErr w:type="gramStart"/>
      <w:r w:rsidR="001826DC" w:rsidRPr="003B1D8A">
        <w:rPr>
          <w:rFonts w:asciiTheme="minorHAnsi" w:hAnsiTheme="minorHAnsi" w:cstheme="minorHAnsi"/>
          <w:i w:val="0"/>
          <w:szCs w:val="20"/>
          <w:lang w:val="en-US"/>
        </w:rPr>
        <w:t>at the microbial class level in sediment from lagoons with intensive fish farming activity contaminated by heavy metals</w:t>
      </w:r>
      <w:proofErr w:type="gramEnd"/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864"/>
        <w:gridCol w:w="985"/>
        <w:gridCol w:w="1314"/>
        <w:gridCol w:w="1337"/>
        <w:gridCol w:w="1127"/>
        <w:gridCol w:w="919"/>
      </w:tblGrid>
      <w:tr w:rsidR="00121F8E" w:rsidRPr="003B1D8A" w14:paraId="203EBC3B" w14:textId="77777777" w:rsidTr="002F4452">
        <w:trPr>
          <w:trHeight w:val="20"/>
          <w:jc w:val="center"/>
        </w:trPr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77DAE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lass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14D34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 xml:space="preserve">Av. </w:t>
            </w: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issim</w:t>
            </w:r>
            <w:proofErr w:type="spellEnd"/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B7B4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ontrib</w:t>
            </w:r>
            <w:proofErr w:type="spellEnd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. %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53D1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umulative %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F6782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Mean Pomacoch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6C11F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Mean Tipicocha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9E12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Mean Tranca Grande</w:t>
            </w:r>
          </w:p>
        </w:tc>
      </w:tr>
      <w:tr w:rsidR="00121F8E" w:rsidRPr="003B1D8A" w14:paraId="7F785B01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E5F9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lphaprote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05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.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72D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06EE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9.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9B1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3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EE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04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341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1400</w:t>
            </w:r>
          </w:p>
        </w:tc>
      </w:tr>
      <w:tr w:rsidR="00121F8E" w:rsidRPr="003B1D8A" w14:paraId="756195EB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3C16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yanophyce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E23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.3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64F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.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A4D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4.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329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03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73D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5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E6A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1400</w:t>
            </w:r>
          </w:p>
        </w:tc>
      </w:tr>
      <w:tr w:rsidR="00121F8E" w:rsidRPr="003B1D8A" w14:paraId="3AE5AC73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3EE0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Betaproteobacteri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DD6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BEC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591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3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F3E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8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17F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8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4A1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6900</w:t>
            </w:r>
          </w:p>
        </w:tc>
      </w:tr>
      <w:tr w:rsidR="00121F8E" w:rsidRPr="003B1D8A" w14:paraId="4FFD8B36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8BED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ctin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B5E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183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.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B44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0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D2A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4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EF6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0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94F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850</w:t>
            </w:r>
          </w:p>
        </w:tc>
      </w:tr>
      <w:tr w:rsidR="00121F8E" w:rsidRPr="003B1D8A" w14:paraId="6328CE4F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028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eltaprote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8AB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3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922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.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51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6.6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D3B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96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F1B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57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130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5600</w:t>
            </w:r>
          </w:p>
        </w:tc>
      </w:tr>
      <w:tr w:rsidR="00121F8E" w:rsidRPr="003B1D8A" w14:paraId="670811B3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9ED1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oriobacteri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83E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5C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2DF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1.6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3EE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1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888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4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5DA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96</w:t>
            </w:r>
          </w:p>
        </w:tc>
      </w:tr>
      <w:tr w:rsidR="00121F8E" w:rsidRPr="003B1D8A" w14:paraId="66826CC7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F7EA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Flavobacteri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977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605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.6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8E3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6.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D9E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3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67D0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2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ACD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560</w:t>
            </w:r>
          </w:p>
        </w:tc>
      </w:tr>
      <w:tr w:rsidR="00121F8E" w:rsidRPr="003B1D8A" w14:paraId="7D8343C7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0DF9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lostrid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E7B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44A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871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0.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880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78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168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1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9DD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160</w:t>
            </w:r>
          </w:p>
        </w:tc>
      </w:tr>
      <w:tr w:rsidR="00121F8E" w:rsidRPr="003B1D8A" w14:paraId="0136DE98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211B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hitinophag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CD5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70B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.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964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4.4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5F4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356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3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774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670</w:t>
            </w:r>
          </w:p>
        </w:tc>
      </w:tr>
      <w:tr w:rsidR="00121F8E" w:rsidRPr="003B1D8A" w14:paraId="4BE5A15F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28F0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Nitrospir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D501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2E1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.7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19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8.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16C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FD9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8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5D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0.7</w:t>
            </w:r>
          </w:p>
        </w:tc>
      </w:tr>
      <w:tr w:rsidR="00121F8E" w:rsidRPr="003B1D8A" w14:paraId="12411BF0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9B4B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cidobacteri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7A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6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88F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A1D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0.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AFE4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98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2B6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1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36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40</w:t>
            </w:r>
          </w:p>
        </w:tc>
      </w:tr>
      <w:tr w:rsidR="00121F8E" w:rsidRPr="003B1D8A" w14:paraId="7EF10760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8E7E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Methanomicrob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5C7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5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2F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844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3.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93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6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D71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3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889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140</w:t>
            </w:r>
          </w:p>
        </w:tc>
      </w:tr>
      <w:tr w:rsidR="00121F8E" w:rsidRPr="003B1D8A" w14:paraId="6EA61F42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F2DF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Gemmatimonadete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3EB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4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978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D8B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5.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4AB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EF1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8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AC5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19</w:t>
            </w:r>
          </w:p>
        </w:tc>
      </w:tr>
      <w:tr w:rsidR="00121F8E" w:rsidRPr="003B1D8A" w14:paraId="4BED63ED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1F02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Gammaprote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8FA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FB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7D1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6.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043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3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EEC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6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80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800</w:t>
            </w:r>
          </w:p>
        </w:tc>
      </w:tr>
      <w:tr w:rsidR="00121F8E" w:rsidRPr="003B1D8A" w14:paraId="77488000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5DB3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ehalococcoid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9DB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D29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EBE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8.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0EB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BB7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8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FD1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610</w:t>
            </w:r>
          </w:p>
        </w:tc>
      </w:tr>
      <w:tr w:rsidR="00121F8E" w:rsidRPr="003B1D8A" w14:paraId="4E6AA049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7603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Erysipelotrich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2E3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87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2AE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9.2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CB2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13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2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B3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64</w:t>
            </w:r>
          </w:p>
        </w:tc>
      </w:tr>
      <w:tr w:rsidR="00121F8E" w:rsidRPr="003B1D8A" w14:paraId="6A94966E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D9E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Bacteroid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F31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29B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6CE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0.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A33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9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CDD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E4C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100</w:t>
            </w:r>
          </w:p>
        </w:tc>
      </w:tr>
      <w:tr w:rsidR="00121F8E" w:rsidRPr="003B1D8A" w14:paraId="7031061E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DD64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Saprospi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09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23D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A08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1.2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634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8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09D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2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5B3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18</w:t>
            </w:r>
          </w:p>
        </w:tc>
      </w:tr>
      <w:tr w:rsidR="00121F8E" w:rsidRPr="003B1D8A" w14:paraId="083E7B9E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AA41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cidimicrobi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551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D05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7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6F4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1.9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6F1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36F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CD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6.7</w:t>
            </w:r>
          </w:p>
        </w:tc>
      </w:tr>
      <w:tr w:rsidR="00121F8E" w:rsidRPr="003B1D8A" w14:paraId="340752A9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2261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Bacilli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D61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8EB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7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D1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2.6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30B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5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B54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FB5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90</w:t>
            </w:r>
          </w:p>
        </w:tc>
      </w:tr>
      <w:tr w:rsidR="00121F8E" w:rsidRPr="003B1D8A" w14:paraId="64ACD6EF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242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ictyoglom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AEA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259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6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736F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3.3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BB5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9B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3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C1D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100</w:t>
            </w:r>
          </w:p>
        </w:tc>
      </w:tr>
      <w:tr w:rsidR="00121F8E" w:rsidRPr="003B1D8A" w14:paraId="03A9E13A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69A3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einococci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71C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9CE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6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298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3.9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174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9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182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22E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76</w:t>
            </w:r>
          </w:p>
        </w:tc>
      </w:tr>
      <w:tr w:rsidR="00121F8E" w:rsidRPr="003B1D8A" w14:paraId="67F52D5E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1C9A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oleophil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121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F30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5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95F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4.4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7FC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538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7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588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0</w:t>
            </w:r>
          </w:p>
        </w:tc>
      </w:tr>
      <w:tr w:rsidR="00121F8E" w:rsidRPr="003B1D8A" w14:paraId="6277ABD8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6D8D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Methan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A47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7F2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5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37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5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3C5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DD9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0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0FC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33</w:t>
            </w:r>
          </w:p>
        </w:tc>
      </w:tr>
      <w:tr w:rsidR="00121F8E" w:rsidRPr="003B1D8A" w14:paraId="14CB7FDF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7A27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naeroline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E73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40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569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5.5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518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3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286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673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80</w:t>
            </w:r>
          </w:p>
        </w:tc>
      </w:tr>
      <w:tr w:rsidR="00121F8E" w:rsidRPr="003B1D8A" w14:paraId="13EDF534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542E9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Epsilonproteobacteria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C7A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1CF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4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1EE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6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0CC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4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58F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18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406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00</w:t>
            </w:r>
          </w:p>
        </w:tc>
      </w:tr>
      <w:tr w:rsidR="00121F8E" w:rsidRPr="003B1D8A" w14:paraId="63C3066C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7A33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Ignavi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B3B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693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4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8A7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6.4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0FF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DE7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63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0DC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650</w:t>
            </w:r>
          </w:p>
        </w:tc>
      </w:tr>
      <w:tr w:rsidR="00121F8E" w:rsidRPr="003B1D8A" w14:paraId="50751B46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3E91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ytophag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18A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2ED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B3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6.8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0B1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3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083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E88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27</w:t>
            </w:r>
          </w:p>
        </w:tc>
      </w:tr>
      <w:tr w:rsidR="00121F8E" w:rsidRPr="003B1D8A" w14:paraId="30448A95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3328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Verrucomicrobi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607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F3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5D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7.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037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3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02C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7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EFB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64</w:t>
            </w:r>
          </w:p>
        </w:tc>
      </w:tr>
      <w:tr w:rsidR="00121F8E" w:rsidRPr="003B1D8A" w14:paraId="0DAD7C8A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46D3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Methylacidiphil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FE8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3F7E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52B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7.4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BD4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2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FAC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8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2986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80</w:t>
            </w:r>
          </w:p>
        </w:tc>
      </w:tr>
      <w:tr w:rsidR="00121F8E" w:rsidRPr="003B1D8A" w14:paraId="4A949BB6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7ACC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odesulf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49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51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635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7.7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A00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2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FE0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778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68</w:t>
            </w:r>
          </w:p>
        </w:tc>
      </w:tr>
      <w:tr w:rsidR="00121F8E" w:rsidRPr="003B1D8A" w14:paraId="6D3F591B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5FE5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rdenticaten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8A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683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D5A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7.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5E8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11A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1AA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17</w:t>
            </w:r>
          </w:p>
        </w:tc>
      </w:tr>
      <w:tr w:rsidR="00121F8E" w:rsidRPr="003B1D8A" w14:paraId="2C8BB9F8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555C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Oligoflex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85E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30D2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F61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8.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0D5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.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C0A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5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1AB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9.7</w:t>
            </w:r>
          </w:p>
        </w:tc>
      </w:tr>
      <w:tr w:rsidR="00121F8E" w:rsidRPr="003B1D8A" w14:paraId="6FEC9F8B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309F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Spirochaet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7E8D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C9A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49C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8.3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90D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6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2BA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6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767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80</w:t>
            </w:r>
          </w:p>
        </w:tc>
      </w:tr>
      <w:tr w:rsidR="00121F8E" w:rsidRPr="003B1D8A" w14:paraId="4C6421A1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972C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Planctomycet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609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EA2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D8A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8.5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494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7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056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07A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79</w:t>
            </w:r>
          </w:p>
        </w:tc>
      </w:tr>
      <w:tr w:rsidR="00121F8E" w:rsidRPr="003B1D8A" w14:paraId="098EAB44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B6A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Rubr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17B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FD3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E02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8.6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025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7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E36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B74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0.3</w:t>
            </w:r>
          </w:p>
        </w:tc>
      </w:tr>
      <w:tr w:rsidR="00121F8E" w:rsidRPr="003B1D8A" w14:paraId="298AD055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FC36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oplasmat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796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8A2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18A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8.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2BE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5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604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9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E96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87</w:t>
            </w:r>
          </w:p>
        </w:tc>
      </w:tr>
      <w:tr w:rsidR="00121F8E" w:rsidRPr="003B1D8A" w14:paraId="4A43DF6B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928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Solibactere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E9E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ED2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087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8.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AD2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9F4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1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744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</w:t>
            </w:r>
          </w:p>
        </w:tc>
      </w:tr>
      <w:tr w:rsidR="00121F8E" w:rsidRPr="003B1D8A" w14:paraId="0AE01AFE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E4BD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Mollicute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EA7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E63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D58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227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E0D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54D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7</w:t>
            </w:r>
          </w:p>
        </w:tc>
      </w:tr>
      <w:tr w:rsidR="00121F8E" w:rsidRPr="003B1D8A" w14:paraId="07723776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2ACF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Sphingobacteri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2B4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C9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8AB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1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9C9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4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8F6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B17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2.7</w:t>
            </w:r>
          </w:p>
        </w:tc>
      </w:tr>
      <w:tr w:rsidR="00121F8E" w:rsidRPr="003B1D8A" w14:paraId="3A19253D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6390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Spart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5FE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23E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1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CF2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2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BF2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.6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B0B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2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F2A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4</w:t>
            </w:r>
          </w:p>
        </w:tc>
      </w:tr>
      <w:tr w:rsidR="00121F8E" w:rsidRPr="003B1D8A" w14:paraId="658016CF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566C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hlorob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4F1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07E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63E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3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05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9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08F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2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AB8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4.3</w:t>
            </w:r>
          </w:p>
        </w:tc>
      </w:tr>
      <w:tr w:rsidR="00121F8E" w:rsidRPr="003B1D8A" w14:paraId="329E0EE8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E8F3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Negativicutes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5B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406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0CE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F76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CD9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EE2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30</w:t>
            </w:r>
          </w:p>
        </w:tc>
      </w:tr>
      <w:tr w:rsidR="00121F8E" w:rsidRPr="003B1D8A" w14:paraId="11D24498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B1B8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hlamydi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DF1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9FD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B18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4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9CD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26F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C94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3.3</w:t>
            </w:r>
          </w:p>
        </w:tc>
      </w:tr>
      <w:tr w:rsidR="00121F8E" w:rsidRPr="003B1D8A" w14:paraId="489208A1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3DAE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lastRenderedPageBreak/>
              <w:t>Synergist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1A7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5AC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3DDA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5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4DD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4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2D1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7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568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2.3</w:t>
            </w:r>
          </w:p>
        </w:tc>
      </w:tr>
      <w:tr w:rsidR="00121F8E" w:rsidRPr="003B1D8A" w14:paraId="66F9C2A6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D9F0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Fimbriimonad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90A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4F11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308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A7F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E73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6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514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.0</w:t>
            </w:r>
          </w:p>
        </w:tc>
      </w:tr>
      <w:tr w:rsidR="00121F8E" w:rsidRPr="003B1D8A" w14:paraId="4BAF4F98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45AE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Gloe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E2D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995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77C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6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A06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4F1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5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A7F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8.7</w:t>
            </w:r>
          </w:p>
        </w:tc>
      </w:tr>
      <w:tr w:rsidR="00121F8E" w:rsidRPr="003B1D8A" w14:paraId="204C5EB7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56E8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cidithiobacill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D03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77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7F9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7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EFF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9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B95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6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F39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4.7</w:t>
            </w:r>
          </w:p>
        </w:tc>
      </w:tr>
      <w:tr w:rsidR="00121F8E" w:rsidRPr="003B1D8A" w14:paraId="33AB9E0C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6654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Opitut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61C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0C0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58F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7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6E1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8C7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5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0FD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.7</w:t>
            </w:r>
          </w:p>
        </w:tc>
      </w:tr>
      <w:tr w:rsidR="00121F8E" w:rsidRPr="003B1D8A" w14:paraId="0CC846E5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E43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hloroflex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2A4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D84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0AE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7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54EB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17A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9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0C7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.3</w:t>
            </w:r>
          </w:p>
        </w:tc>
      </w:tr>
      <w:tr w:rsidR="00121F8E" w:rsidRPr="003B1D8A" w14:paraId="38496041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8240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aldiseric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C0E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DD8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FAD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8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89D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83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AE4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0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1F9D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74.0</w:t>
            </w:r>
          </w:p>
        </w:tc>
      </w:tr>
      <w:tr w:rsidR="00121F8E" w:rsidRPr="003B1D8A" w14:paraId="23B15FC3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6039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Fibrobact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E56E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0D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120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8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B40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2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B66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1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42B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3.0</w:t>
            </w:r>
          </w:p>
        </w:tc>
      </w:tr>
      <w:tr w:rsidR="00121F8E" w:rsidRPr="003B1D8A" w14:paraId="74409751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7F0D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omicrob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03F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15D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773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8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A09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1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A7A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0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93D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0.0</w:t>
            </w:r>
          </w:p>
        </w:tc>
      </w:tr>
      <w:tr w:rsidR="00121F8E" w:rsidRPr="003B1D8A" w14:paraId="7C11B73B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FF4D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aldiline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16F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0F5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AE7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F38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562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8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228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.3</w:t>
            </w:r>
          </w:p>
        </w:tc>
      </w:tr>
      <w:tr w:rsidR="00121F8E" w:rsidRPr="003B1D8A" w14:paraId="276BCE3C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42C0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Fusobacteri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A46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F4E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FB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9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50B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50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991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6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AC5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1.3</w:t>
            </w:r>
          </w:p>
        </w:tc>
      </w:tr>
      <w:tr w:rsidR="00121F8E" w:rsidRPr="003B1D8A" w14:paraId="08C9DB39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4CB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Aquific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E72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169C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2FFE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94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401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4FBD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9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2B2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.0</w:t>
            </w:r>
          </w:p>
        </w:tc>
      </w:tr>
      <w:tr w:rsidR="00121F8E" w:rsidRPr="003B1D8A" w14:paraId="76E04C7E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D6B3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Chthonomonadete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655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E1E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2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F4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96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92E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1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9EA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22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57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.0</w:t>
            </w:r>
          </w:p>
        </w:tc>
      </w:tr>
      <w:tr w:rsidR="00121F8E" w:rsidRPr="003B1D8A" w14:paraId="7CA6C73D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74F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otog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DD2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F7A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F338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9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7E5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4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B08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A62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8.7</w:t>
            </w:r>
          </w:p>
        </w:tc>
      </w:tr>
      <w:tr w:rsidR="00121F8E" w:rsidRPr="003B1D8A" w14:paraId="29200E44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6686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Deferribacteres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E3C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B6A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826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AF4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.7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5A8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4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290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</w:t>
            </w:r>
          </w:p>
        </w:tc>
      </w:tr>
      <w:tr w:rsidR="00121F8E" w:rsidRPr="003B1D8A" w14:paraId="59BA038A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006B1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issierell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92C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04B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605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8EF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ED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6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9A6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21F8E" w:rsidRPr="003B1D8A" w14:paraId="2619D9C5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AAF6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Kiritimatiell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736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61E3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FEFB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99.99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BC1E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3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387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478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7</w:t>
            </w:r>
          </w:p>
        </w:tc>
      </w:tr>
      <w:tr w:rsidR="00121F8E" w:rsidRPr="003B1D8A" w14:paraId="765DE963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2379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Limnochord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A8A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FF3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B3C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CE3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86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037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7</w:t>
            </w:r>
          </w:p>
        </w:tc>
      </w:tr>
      <w:tr w:rsidR="00121F8E" w:rsidRPr="003B1D8A" w14:paraId="28D01403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7B65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Thermoprotei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920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FE0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FFD5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1505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074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C5B9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3</w:t>
            </w:r>
          </w:p>
        </w:tc>
      </w:tr>
      <w:tr w:rsidR="00121F8E" w:rsidRPr="003B1D8A" w14:paraId="632125F9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8DB5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Nitrososphaer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31B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447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87A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5E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08026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E941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</w:t>
            </w:r>
          </w:p>
        </w:tc>
      </w:tr>
      <w:tr w:rsidR="00121F8E" w:rsidRPr="003B1D8A" w14:paraId="546A5E07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A69D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Phycisphaerae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90C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0D0A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F2B4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B477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13C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3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49FE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</w:t>
            </w:r>
          </w:p>
        </w:tc>
      </w:tr>
      <w:tr w:rsidR="00121F8E" w:rsidRPr="003B1D8A" w14:paraId="441373C2" w14:textId="77777777" w:rsidTr="002F4452">
        <w:trPr>
          <w:trHeight w:val="20"/>
          <w:jc w:val="center"/>
        </w:trPr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1AB2" w14:textId="77777777" w:rsidR="00121F8E" w:rsidRPr="003B1D8A" w:rsidRDefault="00121F8E" w:rsidP="002F4452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Blastocatellia</w:t>
            </w:r>
            <w:proofErr w:type="spellEnd"/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E492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FA0F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.000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DE03F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10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0883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54EDD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</w:t>
            </w:r>
          </w:p>
        </w:tc>
        <w:tc>
          <w:tcPr>
            <w:tcW w:w="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F3B50" w14:textId="77777777" w:rsidR="00121F8E" w:rsidRPr="003B1D8A" w:rsidRDefault="00121F8E" w:rsidP="002F4452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s-MX"/>
              </w:rPr>
              <w:t>0</w:t>
            </w:r>
          </w:p>
        </w:tc>
      </w:tr>
    </w:tbl>
    <w:p w14:paraId="3D1B67E3" w14:textId="40B07832" w:rsidR="00A76205" w:rsidRPr="003B1D8A" w:rsidRDefault="00A76205" w:rsidP="00A7620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/>
          <w:sz w:val="20"/>
          <w:szCs w:val="20"/>
          <w:lang w:val="es-ES"/>
        </w:rPr>
      </w:pPr>
    </w:p>
    <w:p w14:paraId="0F2BE49F" w14:textId="7F232076" w:rsidR="009A4791" w:rsidRPr="003B1D8A" w:rsidRDefault="009A4791" w:rsidP="009A4791">
      <w:pPr>
        <w:pStyle w:val="Descripcin"/>
        <w:keepNext/>
        <w:rPr>
          <w:rFonts w:asciiTheme="minorHAnsi" w:hAnsiTheme="minorHAnsi" w:cstheme="minorHAnsi"/>
          <w:i w:val="0"/>
          <w:szCs w:val="20"/>
          <w:lang w:val="en-US"/>
        </w:rPr>
      </w:pPr>
      <w:r w:rsidRPr="003B1D8A">
        <w:rPr>
          <w:rFonts w:asciiTheme="minorHAnsi" w:hAnsiTheme="minorHAnsi" w:cstheme="minorHAnsi"/>
          <w:b/>
          <w:i w:val="0"/>
          <w:szCs w:val="20"/>
          <w:lang w:val="en-US"/>
        </w:rPr>
        <w:t>Table S4.</w:t>
      </w:r>
      <w:r w:rsidRPr="003B1D8A">
        <w:rPr>
          <w:rFonts w:asciiTheme="minorHAnsi" w:hAnsiTheme="minorHAnsi" w:cstheme="minorHAnsi"/>
          <w:i w:val="0"/>
          <w:szCs w:val="20"/>
          <w:lang w:val="en-US"/>
        </w:rPr>
        <w:t xml:space="preserve"> Analysis 'Distance-based-RDA-</w:t>
      </w:r>
      <w:proofErr w:type="spellStart"/>
      <w:r w:rsidRPr="003B1D8A">
        <w:rPr>
          <w:rFonts w:asciiTheme="minorHAnsi" w:hAnsiTheme="minorHAnsi" w:cstheme="minorHAnsi"/>
          <w:i w:val="0"/>
          <w:szCs w:val="20"/>
          <w:lang w:val="en-US"/>
        </w:rPr>
        <w:t>forwsel</w:t>
      </w:r>
      <w:proofErr w:type="spellEnd"/>
      <w:r w:rsidRPr="003B1D8A">
        <w:rPr>
          <w:rFonts w:asciiTheme="minorHAnsi" w:hAnsiTheme="minorHAnsi" w:cstheme="minorHAnsi"/>
          <w:i w:val="0"/>
          <w:szCs w:val="20"/>
          <w:lang w:val="en-US"/>
        </w:rPr>
        <w:t>', step '</w:t>
      </w:r>
      <w:proofErr w:type="spellStart"/>
      <w:r w:rsidRPr="003B1D8A">
        <w:rPr>
          <w:rFonts w:asciiTheme="minorHAnsi" w:hAnsiTheme="minorHAnsi" w:cstheme="minorHAnsi"/>
          <w:i w:val="0"/>
          <w:szCs w:val="20"/>
          <w:lang w:val="en-US"/>
        </w:rPr>
        <w:t>db</w:t>
      </w:r>
      <w:proofErr w:type="spellEnd"/>
      <w:r w:rsidRPr="003B1D8A">
        <w:rPr>
          <w:rFonts w:asciiTheme="minorHAnsi" w:hAnsiTheme="minorHAnsi" w:cstheme="minorHAnsi"/>
          <w:i w:val="0"/>
          <w:szCs w:val="20"/>
          <w:lang w:val="en-US"/>
        </w:rPr>
        <w:t>-RDA Forward selection' (Total variation is 0.22805, explanatory variables account for 99.0% (a</w:t>
      </w:r>
      <w:r w:rsidR="006E2132" w:rsidRPr="003B1D8A">
        <w:rPr>
          <w:rFonts w:asciiTheme="minorHAnsi" w:hAnsiTheme="minorHAnsi" w:cstheme="minorHAnsi"/>
          <w:i w:val="0"/>
          <w:szCs w:val="20"/>
          <w:lang w:val="en-US"/>
        </w:rPr>
        <w:t xml:space="preserve">djusted explained variation is </w:t>
      </w:r>
      <w:r w:rsidRPr="003B1D8A">
        <w:rPr>
          <w:rFonts w:asciiTheme="minorHAnsi" w:hAnsiTheme="minorHAnsi" w:cstheme="minorHAnsi"/>
          <w:i w:val="0"/>
          <w:szCs w:val="20"/>
          <w:lang w:val="en-US"/>
        </w:rPr>
        <w:t>91.6%)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057"/>
        <w:gridCol w:w="1553"/>
        <w:gridCol w:w="2041"/>
        <w:gridCol w:w="1504"/>
        <w:gridCol w:w="1350"/>
      </w:tblGrid>
      <w:tr w:rsidR="009A4791" w:rsidRPr="003B1D8A" w14:paraId="4E9F76CF" w14:textId="77777777" w:rsidTr="00966679">
        <w:trPr>
          <w:trHeight w:val="2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0D3" w14:textId="77777777" w:rsidR="009A4791" w:rsidRPr="003B1D8A" w:rsidRDefault="009A4791" w:rsidP="0096667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ummary Table:</w:t>
            </w:r>
          </w:p>
        </w:tc>
      </w:tr>
      <w:tr w:rsidR="009A4791" w:rsidRPr="003B1D8A" w14:paraId="52A2981A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DB9F7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1F9B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xis 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6635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xis 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E47C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xis 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2BBB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xis 4</w:t>
            </w:r>
          </w:p>
        </w:tc>
      </w:tr>
      <w:tr w:rsidR="009A4791" w:rsidRPr="003B1D8A" w14:paraId="3D983A24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EEE4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Eigenvalues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8BAD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4670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0150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56F8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9A4791" w:rsidRPr="003B1D8A" w14:paraId="1A009886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4CF3" w14:textId="77777777" w:rsidR="009A4791" w:rsidRPr="003B1D8A" w:rsidRDefault="009A4791" w:rsidP="0096667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Explained variation (cumulativ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BFE6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3.9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A82E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5.6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CD72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8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54FF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8.65</w:t>
            </w:r>
          </w:p>
        </w:tc>
      </w:tr>
      <w:tr w:rsidR="009A4791" w:rsidRPr="003B1D8A" w14:paraId="00473081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1703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Pseudo-canonical correlation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88C3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5CEF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0A3A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1EE7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88</w:t>
            </w:r>
          </w:p>
        </w:tc>
      </w:tr>
      <w:tr w:rsidR="009A4791" w:rsidRPr="003B1D8A" w14:paraId="110999D5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7B43" w14:textId="77777777" w:rsidR="009A4791" w:rsidRPr="003B1D8A" w:rsidRDefault="009A4791" w:rsidP="00966679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Explained fitted variation (cumulative)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8E3C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4.5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744E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6.6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AC61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9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C91F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99.70</w:t>
            </w:r>
          </w:p>
        </w:tc>
      </w:tr>
      <w:tr w:rsidR="009A4791" w:rsidRPr="003B1D8A" w14:paraId="39FE6B95" w14:textId="77777777" w:rsidTr="00966679">
        <w:trPr>
          <w:trHeight w:val="2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459D" w14:textId="77777777" w:rsidR="009A4791" w:rsidRPr="003B1D8A" w:rsidRDefault="009A4791" w:rsidP="0096667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nalysis 'Distance-based-RDA-</w:t>
            </w: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forwsel</w:t>
            </w:r>
            <w:proofErr w:type="spellEnd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', step '</w:t>
            </w:r>
            <w:proofErr w:type="spellStart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db</w:t>
            </w:r>
            <w:proofErr w:type="spellEnd"/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RDA Forward selection'</w:t>
            </w:r>
          </w:p>
        </w:tc>
      </w:tr>
      <w:tr w:rsidR="009A4791" w:rsidRPr="003B1D8A" w14:paraId="5FB396EE" w14:textId="77777777" w:rsidTr="00966679">
        <w:trPr>
          <w:trHeight w:val="2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FAE8" w14:textId="77777777" w:rsidR="009A4791" w:rsidRPr="003B1D8A" w:rsidRDefault="009A4791" w:rsidP="0096667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Forward Selection Results:</w:t>
            </w:r>
          </w:p>
        </w:tc>
      </w:tr>
      <w:tr w:rsidR="009A4791" w:rsidRPr="003B1D8A" w14:paraId="17F03E31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2405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9B72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Explains %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5721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ntribution %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6A59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pseudo-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BE9C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P</w:t>
            </w:r>
          </w:p>
        </w:tc>
      </w:tr>
      <w:tr w:rsidR="009A4791" w:rsidRPr="003B1D8A" w14:paraId="3DD820A8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9745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rsenic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181E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0.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200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50.1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59F4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BF7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9A4791" w:rsidRPr="003B1D8A" w14:paraId="681CA9F1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A347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Vanad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90E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5A3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AC3A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E20B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08</w:t>
            </w:r>
          </w:p>
        </w:tc>
      </w:tr>
      <w:tr w:rsidR="009A4791" w:rsidRPr="003B1D8A" w14:paraId="66374F5A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7C9C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hrom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4264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C860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2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E0BE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B901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178</w:t>
            </w:r>
          </w:p>
        </w:tc>
      </w:tr>
      <w:tr w:rsidR="009A4791" w:rsidRPr="003B1D8A" w14:paraId="685810B5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106D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icke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128B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3C88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5AB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704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394</w:t>
            </w:r>
          </w:p>
        </w:tc>
      </w:tr>
      <w:tr w:rsidR="009A4791" w:rsidRPr="003B1D8A" w14:paraId="01CF6419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385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ntimony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312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2B62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1BB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219D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214</w:t>
            </w:r>
          </w:p>
        </w:tc>
      </w:tr>
      <w:tr w:rsidR="009A4791" w:rsidRPr="003B1D8A" w14:paraId="268E8026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C151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bal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F6AE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F28CC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0283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3DD3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448</w:t>
            </w:r>
          </w:p>
        </w:tc>
      </w:tr>
      <w:tr w:rsidR="009A4791" w:rsidRPr="003B1D8A" w14:paraId="2E5B28D1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09FF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Zin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4D76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68D4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795D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B14A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436</w:t>
            </w:r>
          </w:p>
        </w:tc>
      </w:tr>
      <w:tr w:rsidR="009A4791" w:rsidRPr="003B1D8A" w14:paraId="135330A3" w14:textId="77777777" w:rsidTr="00966679">
        <w:trPr>
          <w:trHeight w:val="20"/>
          <w:jc w:val="center"/>
        </w:trPr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39B7F5" w14:textId="77777777" w:rsidR="009A4791" w:rsidRPr="003B1D8A" w:rsidRDefault="009A4791" w:rsidP="0096667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rrelation between explanatory variables and the case score derived from response variables position</w:t>
            </w:r>
          </w:p>
        </w:tc>
      </w:tr>
      <w:tr w:rsidR="009A4791" w:rsidRPr="003B1D8A" w14:paraId="77F86265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8FCA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2986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rE.1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DE4F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rE.2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45E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rE.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618E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rE.4</w:t>
            </w:r>
          </w:p>
        </w:tc>
      </w:tr>
      <w:tr w:rsidR="009A4791" w:rsidRPr="003B1D8A" w14:paraId="1C5A7073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A66B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rsenic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15BC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9157</w:t>
            </w:r>
          </w:p>
        </w:tc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658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3369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4123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103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9629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303</w:t>
            </w:r>
          </w:p>
        </w:tc>
      </w:tr>
      <w:tr w:rsidR="009A4791" w:rsidRPr="003B1D8A" w14:paraId="3A62DD46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9F2D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adm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269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569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2A0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04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CFAC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01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A26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0306</w:t>
            </w:r>
          </w:p>
        </w:tc>
      </w:tr>
      <w:tr w:rsidR="009A4791" w:rsidRPr="003B1D8A" w14:paraId="4B0859A1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A56F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pper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9FD1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649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1DE9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644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C2CF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214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6062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2521</w:t>
            </w:r>
          </w:p>
        </w:tc>
      </w:tr>
      <w:tr w:rsidR="009A4791" w:rsidRPr="003B1D8A" w14:paraId="25322D95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6103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hromium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7CAA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80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7806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48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582B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124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C493B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471</w:t>
            </w:r>
          </w:p>
        </w:tc>
      </w:tr>
      <w:tr w:rsidR="009A4791" w:rsidRPr="003B1D8A" w14:paraId="5081EF60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7C1B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lastRenderedPageBreak/>
              <w:t>Lead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DC86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127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A372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3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310C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598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15621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1763</w:t>
            </w:r>
          </w:p>
        </w:tc>
      </w:tr>
      <w:tr w:rsidR="009A4791" w:rsidRPr="003B1D8A" w14:paraId="7252912F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2957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Zinc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4EB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88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7529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3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799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05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5C3F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772</w:t>
            </w:r>
          </w:p>
        </w:tc>
      </w:tr>
      <w:tr w:rsidR="009A4791" w:rsidRPr="003B1D8A" w14:paraId="5804CA65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B008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Cobalt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1BC4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680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078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61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4092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315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1747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1604</w:t>
            </w:r>
          </w:p>
        </w:tc>
      </w:tr>
      <w:tr w:rsidR="009A4791" w:rsidRPr="003B1D8A" w14:paraId="5BA00680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6918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Nickel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A6D7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878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6803E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435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8100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9281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725</w:t>
            </w:r>
          </w:p>
        </w:tc>
      </w:tr>
      <w:tr w:rsidR="009A4791" w:rsidRPr="003B1D8A" w14:paraId="11BFEA57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39B6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Vanadium</w:t>
            </w:r>
          </w:p>
        </w:tc>
        <w:tc>
          <w:tcPr>
            <w:tcW w:w="1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D37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8298</w:t>
            </w:r>
          </w:p>
        </w:tc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0F43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511</w:t>
            </w:r>
          </w:p>
        </w:tc>
        <w:tc>
          <w:tcPr>
            <w:tcW w:w="1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5C6C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152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8855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0.0069</w:t>
            </w:r>
          </w:p>
        </w:tc>
      </w:tr>
      <w:tr w:rsidR="009A4791" w:rsidRPr="003B1D8A" w14:paraId="16143E34" w14:textId="77777777" w:rsidTr="00966679">
        <w:trPr>
          <w:trHeight w:val="20"/>
          <w:jc w:val="center"/>
        </w:trPr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DCDB2" w14:textId="77777777" w:rsidR="009A4791" w:rsidRPr="003B1D8A" w:rsidRDefault="009A4791" w:rsidP="0096667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Antimony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E114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8065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FBE0B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0791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A768D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471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CECC" w14:textId="77777777" w:rsidR="009A4791" w:rsidRPr="003B1D8A" w:rsidRDefault="009A4791" w:rsidP="00966679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</w:pPr>
            <w:r w:rsidRPr="003B1D8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/>
              </w:rPr>
              <w:t>-0.0496</w:t>
            </w:r>
          </w:p>
        </w:tc>
      </w:tr>
    </w:tbl>
    <w:p w14:paraId="4CFFDF72" w14:textId="77777777" w:rsidR="009A4791" w:rsidRPr="003B1D8A" w:rsidRDefault="009A4791" w:rsidP="00A76205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/>
          <w:sz w:val="20"/>
          <w:szCs w:val="20"/>
          <w:lang w:val="es-ES"/>
        </w:rPr>
      </w:pPr>
    </w:p>
    <w:p w14:paraId="4AC26254" w14:textId="77777777" w:rsidR="00BD4C8E" w:rsidRPr="003B1D8A" w:rsidRDefault="00BD4C8E" w:rsidP="00BD4C8E">
      <w:pPr>
        <w:tabs>
          <w:tab w:val="right" w:pos="8505"/>
        </w:tabs>
        <w:autoSpaceDE w:val="0"/>
        <w:autoSpaceDN w:val="0"/>
        <w:adjustRightInd w:val="0"/>
        <w:spacing w:before="120" w:line="360" w:lineRule="auto"/>
        <w:ind w:firstLine="284"/>
        <w:rPr>
          <w:rFonts w:asciiTheme="minorHAnsi" w:hAnsiTheme="minorHAnsi" w:cstheme="minorHAnsi"/>
          <w:sz w:val="20"/>
          <w:szCs w:val="20"/>
          <w:lang w:val="es-ES"/>
        </w:rPr>
      </w:pPr>
    </w:p>
    <w:p w14:paraId="248192EA" w14:textId="77777777" w:rsidR="0095428E" w:rsidRPr="003B1D8A" w:rsidRDefault="0095428E" w:rsidP="001826DC">
      <w:pPr>
        <w:tabs>
          <w:tab w:val="right" w:pos="8505"/>
        </w:tabs>
        <w:autoSpaceDE w:val="0"/>
        <w:autoSpaceDN w:val="0"/>
        <w:adjustRightInd w:val="0"/>
        <w:spacing w:before="120" w:line="360" w:lineRule="auto"/>
        <w:ind w:firstLine="284"/>
        <w:rPr>
          <w:rFonts w:asciiTheme="minorHAnsi" w:hAnsiTheme="minorHAnsi" w:cstheme="minorHAnsi"/>
          <w:sz w:val="20"/>
          <w:szCs w:val="20"/>
          <w:lang w:val="es-ES"/>
        </w:rPr>
      </w:pPr>
    </w:p>
    <w:p w14:paraId="009BECCD" w14:textId="7D4A5FDD" w:rsidR="001826DC" w:rsidRPr="003B1D8A" w:rsidRDefault="00245098" w:rsidP="0095428E">
      <w:pPr>
        <w:tabs>
          <w:tab w:val="right" w:pos="8505"/>
        </w:tabs>
        <w:autoSpaceDE w:val="0"/>
        <w:autoSpaceDN w:val="0"/>
        <w:adjustRightInd w:val="0"/>
        <w:spacing w:before="120" w:after="0" w:line="360" w:lineRule="auto"/>
        <w:ind w:firstLine="284"/>
        <w:rPr>
          <w:rFonts w:asciiTheme="minorHAnsi" w:hAnsiTheme="minorHAnsi" w:cstheme="minorHAnsi"/>
          <w:sz w:val="20"/>
          <w:szCs w:val="20"/>
          <w:lang w:val="es-ES"/>
        </w:rPr>
      </w:pPr>
      <w:r w:rsidRPr="003B1D8A">
        <w:rPr>
          <w:rFonts w:asciiTheme="minorHAnsi" w:hAnsiTheme="minorHAnsi" w:cstheme="minorHAnsi"/>
          <w:noProof/>
          <w:sz w:val="20"/>
          <w:szCs w:val="20"/>
          <w:lang w:val="en-US"/>
        </w:rPr>
        <w:drawing>
          <wp:inline distT="0" distB="0" distL="0" distR="0" wp14:anchorId="6D371171" wp14:editId="5F39DF9D">
            <wp:extent cx="5971540" cy="3344545"/>
            <wp:effectExtent l="0" t="0" r="0" b="825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344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90747" w14:textId="12A12247" w:rsidR="0095428E" w:rsidRPr="003B1D8A" w:rsidRDefault="0095428E" w:rsidP="0095428E">
      <w:pPr>
        <w:pStyle w:val="Descripcin"/>
        <w:keepNext/>
        <w:rPr>
          <w:rFonts w:asciiTheme="minorHAnsi" w:hAnsiTheme="minorHAnsi" w:cstheme="minorHAnsi"/>
          <w:i w:val="0"/>
          <w:szCs w:val="20"/>
          <w:lang w:val="en-US"/>
        </w:rPr>
      </w:pPr>
      <w:r w:rsidRPr="003B1D8A">
        <w:rPr>
          <w:rFonts w:asciiTheme="minorHAnsi" w:hAnsiTheme="minorHAnsi" w:cstheme="minorHAnsi"/>
          <w:b/>
          <w:i w:val="0"/>
          <w:szCs w:val="20"/>
          <w:lang w:val="en-US"/>
        </w:rPr>
        <w:t>Figure S1.</w:t>
      </w:r>
      <w:r w:rsidRPr="003B1D8A">
        <w:rPr>
          <w:rFonts w:asciiTheme="minorHAnsi" w:hAnsiTheme="minorHAnsi" w:cstheme="minorHAnsi"/>
          <w:i w:val="0"/>
          <w:szCs w:val="20"/>
          <w:lang w:val="en-US"/>
        </w:rPr>
        <w:t xml:space="preserve"> </w:t>
      </w:r>
      <w:r w:rsidR="00464778" w:rsidRPr="003B1D8A">
        <w:rPr>
          <w:rFonts w:asciiTheme="minorHAnsi" w:hAnsiTheme="minorHAnsi" w:cstheme="minorHAnsi"/>
          <w:i w:val="0"/>
          <w:szCs w:val="20"/>
          <w:lang w:val="en-US"/>
        </w:rPr>
        <w:t>Linkage-based dendrogram showing hierarchical clustering patterns of 65 microbial classes into four groups with measured Euclidean distances</w:t>
      </w:r>
      <w:r w:rsidRPr="003B1D8A">
        <w:rPr>
          <w:rFonts w:asciiTheme="minorHAnsi" w:hAnsiTheme="minorHAnsi" w:cstheme="minorHAnsi"/>
          <w:i w:val="0"/>
          <w:szCs w:val="20"/>
          <w:lang w:val="en-US"/>
        </w:rPr>
        <w:t>.</w:t>
      </w:r>
    </w:p>
    <w:p w14:paraId="2A31E79A" w14:textId="77777777" w:rsidR="001D5D6C" w:rsidRPr="003B1D8A" w:rsidRDefault="001D5D6C" w:rsidP="009C521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Theme="minorHAnsi" w:hAnsiTheme="minorHAnsi" w:cstheme="minorHAnsi"/>
          <w:b/>
          <w:sz w:val="20"/>
          <w:szCs w:val="20"/>
          <w:lang w:val="en-US"/>
        </w:rPr>
      </w:pPr>
    </w:p>
    <w:sectPr w:rsidR="001D5D6C" w:rsidRPr="003B1D8A" w:rsidSect="002446DF">
      <w:type w:val="continuous"/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Serif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obe Garamond Pro">
    <w:altName w:val="Adobe Garamond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1C4C15"/>
    <w:multiLevelType w:val="multilevel"/>
    <w:tmpl w:val="E864D3A2"/>
    <w:lvl w:ilvl="0">
      <w:start w:val="1"/>
      <w:numFmt w:val="decimal"/>
      <w:lvlText w:val="%1.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F351FDF"/>
    <w:multiLevelType w:val="hybridMultilevel"/>
    <w:tmpl w:val="BF7ECE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53176"/>
    <w:multiLevelType w:val="hybridMultilevel"/>
    <w:tmpl w:val="89C4C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0E2B8E"/>
    <w:multiLevelType w:val="hybridMultilevel"/>
    <w:tmpl w:val="AEC2DA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321689"/>
    <w:multiLevelType w:val="hybridMultilevel"/>
    <w:tmpl w:val="91C473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EB921F0"/>
    <w:multiLevelType w:val="hybridMultilevel"/>
    <w:tmpl w:val="413E55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6167B73"/>
    <w:multiLevelType w:val="multilevel"/>
    <w:tmpl w:val="6B249E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D3C2964"/>
    <w:multiLevelType w:val="hybridMultilevel"/>
    <w:tmpl w:val="59D80E66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4F42BA"/>
    <w:multiLevelType w:val="multilevel"/>
    <w:tmpl w:val="5712D6F6"/>
    <w:lvl w:ilvl="0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7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3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3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9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5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5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10" w:hanging="1800"/>
      </w:pPr>
      <w:rPr>
        <w:rFonts w:hint="default"/>
      </w:rPr>
    </w:lvl>
  </w:abstractNum>
  <w:abstractNum w:abstractNumId="10" w15:restartNumberingAfterBreak="0">
    <w:nsid w:val="57953D0F"/>
    <w:multiLevelType w:val="hybridMultilevel"/>
    <w:tmpl w:val="30F80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6290400"/>
    <w:multiLevelType w:val="multilevel"/>
    <w:tmpl w:val="92F8C4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  <w:i/>
        <w:color w:val="C0000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684F7617"/>
    <w:multiLevelType w:val="hybridMultilevel"/>
    <w:tmpl w:val="3704FA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855150"/>
    <w:multiLevelType w:val="hybridMultilevel"/>
    <w:tmpl w:val="33B639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3"/>
  </w:num>
  <w:num w:numId="4">
    <w:abstractNumId w:val="4"/>
  </w:num>
  <w:num w:numId="5">
    <w:abstractNumId w:val="5"/>
  </w:num>
  <w:num w:numId="6">
    <w:abstractNumId w:val="10"/>
  </w:num>
  <w:num w:numId="7">
    <w:abstractNumId w:val="12"/>
  </w:num>
  <w:num w:numId="8">
    <w:abstractNumId w:val="2"/>
  </w:num>
  <w:num w:numId="9">
    <w:abstractNumId w:val="9"/>
  </w:num>
  <w:num w:numId="10">
    <w:abstractNumId w:val="1"/>
  </w:num>
  <w:num w:numId="11">
    <w:abstractNumId w:val="7"/>
  </w:num>
  <w:num w:numId="12">
    <w:abstractNumId w:val="0"/>
  </w:num>
  <w:num w:numId="13">
    <w:abstractNumId w:val="1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E80"/>
    <w:rsid w:val="0004426D"/>
    <w:rsid w:val="000549EA"/>
    <w:rsid w:val="00091A5D"/>
    <w:rsid w:val="0009425A"/>
    <w:rsid w:val="0009494A"/>
    <w:rsid w:val="00097BF5"/>
    <w:rsid w:val="000A6D98"/>
    <w:rsid w:val="000B452C"/>
    <w:rsid w:val="000C338D"/>
    <w:rsid w:val="000C3930"/>
    <w:rsid w:val="000D125F"/>
    <w:rsid w:val="00104C3A"/>
    <w:rsid w:val="00121F8E"/>
    <w:rsid w:val="00165EA9"/>
    <w:rsid w:val="001826DC"/>
    <w:rsid w:val="00195C97"/>
    <w:rsid w:val="001C1AA1"/>
    <w:rsid w:val="001C51D1"/>
    <w:rsid w:val="001D009D"/>
    <w:rsid w:val="001D5D6C"/>
    <w:rsid w:val="00217999"/>
    <w:rsid w:val="002446DF"/>
    <w:rsid w:val="00245098"/>
    <w:rsid w:val="00286653"/>
    <w:rsid w:val="00292E80"/>
    <w:rsid w:val="002E485F"/>
    <w:rsid w:val="00304CD6"/>
    <w:rsid w:val="00312C5F"/>
    <w:rsid w:val="0031762D"/>
    <w:rsid w:val="00346C7B"/>
    <w:rsid w:val="0035212F"/>
    <w:rsid w:val="0036097A"/>
    <w:rsid w:val="0037382F"/>
    <w:rsid w:val="00384D44"/>
    <w:rsid w:val="00397FD1"/>
    <w:rsid w:val="003B1D8A"/>
    <w:rsid w:val="003B771D"/>
    <w:rsid w:val="003C39D6"/>
    <w:rsid w:val="00402458"/>
    <w:rsid w:val="0043274E"/>
    <w:rsid w:val="004403E2"/>
    <w:rsid w:val="004419F4"/>
    <w:rsid w:val="0044295F"/>
    <w:rsid w:val="00462AF9"/>
    <w:rsid w:val="00464778"/>
    <w:rsid w:val="00475528"/>
    <w:rsid w:val="00484E82"/>
    <w:rsid w:val="004A2868"/>
    <w:rsid w:val="004A7A54"/>
    <w:rsid w:val="004B0F2D"/>
    <w:rsid w:val="004B1743"/>
    <w:rsid w:val="004F0FEE"/>
    <w:rsid w:val="00512275"/>
    <w:rsid w:val="00520873"/>
    <w:rsid w:val="00524694"/>
    <w:rsid w:val="005256B3"/>
    <w:rsid w:val="00541ED2"/>
    <w:rsid w:val="00571D52"/>
    <w:rsid w:val="00594604"/>
    <w:rsid w:val="005965F7"/>
    <w:rsid w:val="005B30D0"/>
    <w:rsid w:val="005D3A71"/>
    <w:rsid w:val="005E62C6"/>
    <w:rsid w:val="005E701F"/>
    <w:rsid w:val="00615162"/>
    <w:rsid w:val="00653B40"/>
    <w:rsid w:val="006569A7"/>
    <w:rsid w:val="00665979"/>
    <w:rsid w:val="006C02FB"/>
    <w:rsid w:val="006C7773"/>
    <w:rsid w:val="006E2132"/>
    <w:rsid w:val="006E38E9"/>
    <w:rsid w:val="006E6EAC"/>
    <w:rsid w:val="00700F72"/>
    <w:rsid w:val="007064C3"/>
    <w:rsid w:val="00754D0D"/>
    <w:rsid w:val="00775915"/>
    <w:rsid w:val="007A152A"/>
    <w:rsid w:val="007E7CD1"/>
    <w:rsid w:val="007F0D43"/>
    <w:rsid w:val="008028C1"/>
    <w:rsid w:val="008113DF"/>
    <w:rsid w:val="0081480B"/>
    <w:rsid w:val="00857298"/>
    <w:rsid w:val="00881ED5"/>
    <w:rsid w:val="008821EC"/>
    <w:rsid w:val="008A3256"/>
    <w:rsid w:val="008B2173"/>
    <w:rsid w:val="008B3F7C"/>
    <w:rsid w:val="008E04D0"/>
    <w:rsid w:val="008E1D45"/>
    <w:rsid w:val="0092165F"/>
    <w:rsid w:val="00926A58"/>
    <w:rsid w:val="009417B7"/>
    <w:rsid w:val="00945A90"/>
    <w:rsid w:val="0095428E"/>
    <w:rsid w:val="00963841"/>
    <w:rsid w:val="009A4791"/>
    <w:rsid w:val="009A4FDC"/>
    <w:rsid w:val="009C521E"/>
    <w:rsid w:val="009D7F41"/>
    <w:rsid w:val="00A01F38"/>
    <w:rsid w:val="00A2459D"/>
    <w:rsid w:val="00A300DD"/>
    <w:rsid w:val="00A30957"/>
    <w:rsid w:val="00A42C98"/>
    <w:rsid w:val="00A74D74"/>
    <w:rsid w:val="00A76205"/>
    <w:rsid w:val="00A859F1"/>
    <w:rsid w:val="00AA0521"/>
    <w:rsid w:val="00AC50BF"/>
    <w:rsid w:val="00AF1F0B"/>
    <w:rsid w:val="00B61C4E"/>
    <w:rsid w:val="00BD4C8E"/>
    <w:rsid w:val="00BE4983"/>
    <w:rsid w:val="00C03410"/>
    <w:rsid w:val="00C4152C"/>
    <w:rsid w:val="00C50719"/>
    <w:rsid w:val="00C66651"/>
    <w:rsid w:val="00C670E7"/>
    <w:rsid w:val="00C71818"/>
    <w:rsid w:val="00CB4061"/>
    <w:rsid w:val="00D83EE8"/>
    <w:rsid w:val="00D84314"/>
    <w:rsid w:val="00DA2566"/>
    <w:rsid w:val="00DE67F6"/>
    <w:rsid w:val="00E01EBA"/>
    <w:rsid w:val="00E27502"/>
    <w:rsid w:val="00E31EF0"/>
    <w:rsid w:val="00E72963"/>
    <w:rsid w:val="00E84030"/>
    <w:rsid w:val="00E96113"/>
    <w:rsid w:val="00EA51B8"/>
    <w:rsid w:val="00EC6ACC"/>
    <w:rsid w:val="00ED551E"/>
    <w:rsid w:val="00EE6140"/>
    <w:rsid w:val="00EF5660"/>
    <w:rsid w:val="00EF67C8"/>
    <w:rsid w:val="00F05ED8"/>
    <w:rsid w:val="00F06AAA"/>
    <w:rsid w:val="00F06CBB"/>
    <w:rsid w:val="00F15F6B"/>
    <w:rsid w:val="00F170F9"/>
    <w:rsid w:val="00F21AAF"/>
    <w:rsid w:val="00F4223F"/>
    <w:rsid w:val="00F6273E"/>
    <w:rsid w:val="00F6674C"/>
    <w:rsid w:val="00FB06CF"/>
    <w:rsid w:val="00FB5292"/>
    <w:rsid w:val="00FB5A22"/>
    <w:rsid w:val="00FD1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2E3E61"/>
  <w15:chartTrackingRefBased/>
  <w15:docId w15:val="{BD744C10-2992-4A46-B86A-08E54499C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4694"/>
    <w:pPr>
      <w:spacing w:line="480" w:lineRule="auto"/>
      <w:jc w:val="both"/>
    </w:pPr>
    <w:rPr>
      <w:rFonts w:ascii="Arial" w:hAnsi="Arial"/>
      <w:lang w:val="es-MX"/>
    </w:rPr>
  </w:style>
  <w:style w:type="paragraph" w:styleId="Ttulo1">
    <w:name w:val="heading 1"/>
    <w:basedOn w:val="Normal"/>
    <w:link w:val="Ttulo1Car"/>
    <w:uiPriority w:val="9"/>
    <w:qFormat/>
    <w:rsid w:val="00BD4C8E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Ttulo2">
    <w:name w:val="heading 2"/>
    <w:next w:val="Normal"/>
    <w:link w:val="Ttulo2Car"/>
    <w:uiPriority w:val="9"/>
    <w:unhideWhenUsed/>
    <w:qFormat/>
    <w:rsid w:val="007A152A"/>
    <w:pPr>
      <w:keepNext/>
      <w:keepLines/>
      <w:spacing w:after="98"/>
      <w:ind w:left="10" w:hanging="10"/>
      <w:outlineLvl w:val="1"/>
    </w:pPr>
    <w:rPr>
      <w:rFonts w:ascii="Arial" w:eastAsia="Arial" w:hAnsi="Arial" w:cs="Arial"/>
      <w:b/>
      <w:color w:val="000000"/>
      <w:sz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7F0D43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F0D43"/>
    <w:rPr>
      <w:color w:val="954F72"/>
      <w:u w:val="single"/>
    </w:rPr>
  </w:style>
  <w:style w:type="paragraph" w:customStyle="1" w:styleId="msonormal0">
    <w:name w:val="msonormal"/>
    <w:basedOn w:val="Normal"/>
    <w:rsid w:val="007F0D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escripcin">
    <w:name w:val="caption"/>
    <w:basedOn w:val="Normal"/>
    <w:next w:val="Normal"/>
    <w:uiPriority w:val="35"/>
    <w:unhideWhenUsed/>
    <w:qFormat/>
    <w:rsid w:val="0009425A"/>
    <w:pPr>
      <w:spacing w:after="200" w:line="240" w:lineRule="auto"/>
    </w:pPr>
    <w:rPr>
      <w:i/>
      <w:iCs/>
      <w:sz w:val="20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7A152A"/>
    <w:rPr>
      <w:rFonts w:ascii="Arial" w:eastAsia="Arial" w:hAnsi="Arial" w:cs="Arial"/>
      <w:b/>
      <w:color w:val="000000"/>
      <w:sz w:val="21"/>
    </w:rPr>
  </w:style>
  <w:style w:type="character" w:styleId="Textodelmarcadordeposicin">
    <w:name w:val="Placeholder Text"/>
    <w:basedOn w:val="Fuentedeprrafopredeter"/>
    <w:uiPriority w:val="99"/>
    <w:semiHidden/>
    <w:rsid w:val="006569A7"/>
    <w:rPr>
      <w:color w:val="808080"/>
    </w:rPr>
  </w:style>
  <w:style w:type="paragraph" w:styleId="Prrafodelista">
    <w:name w:val="List Paragraph"/>
    <w:basedOn w:val="Normal"/>
    <w:link w:val="PrrafodelistaCar"/>
    <w:uiPriority w:val="34"/>
    <w:qFormat/>
    <w:rsid w:val="00A3095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8B217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2173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2173"/>
    <w:rPr>
      <w:rFonts w:ascii="Arial" w:hAnsi="Arial"/>
      <w:sz w:val="20"/>
      <w:szCs w:val="20"/>
      <w:lang w:val="es-MX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B217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B2173"/>
    <w:rPr>
      <w:rFonts w:ascii="Arial" w:hAnsi="Arial"/>
      <w:b/>
      <w:bCs/>
      <w:sz w:val="20"/>
      <w:szCs w:val="20"/>
      <w:lang w:val="es-MX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2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2173"/>
    <w:rPr>
      <w:rFonts w:ascii="Segoe UI" w:hAnsi="Segoe UI" w:cs="Segoe UI"/>
      <w:sz w:val="18"/>
      <w:szCs w:val="18"/>
      <w:lang w:val="es-MX"/>
    </w:rPr>
  </w:style>
  <w:style w:type="character" w:customStyle="1" w:styleId="Ttulo1Car">
    <w:name w:val="Título 1 Car"/>
    <w:basedOn w:val="Fuentedeprrafopredeter"/>
    <w:link w:val="Ttulo1"/>
    <w:uiPriority w:val="9"/>
    <w:rsid w:val="00BD4C8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aconcuadrcula">
    <w:name w:val="Table Grid"/>
    <w:basedOn w:val="Tablanormal"/>
    <w:uiPriority w:val="39"/>
    <w:rsid w:val="00BD4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BD4C8E"/>
    <w:rPr>
      <w:color w:val="808080"/>
      <w:shd w:val="clear" w:color="auto" w:fill="E6E6E6"/>
    </w:rPr>
  </w:style>
  <w:style w:type="character" w:customStyle="1" w:styleId="apple-converted-space">
    <w:name w:val="apple-converted-space"/>
    <w:basedOn w:val="Fuentedeprrafopredeter"/>
    <w:rsid w:val="00BD4C8E"/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BD4C8E"/>
    <w:rPr>
      <w:color w:val="808080"/>
      <w:shd w:val="clear" w:color="auto" w:fill="E6E6E6"/>
    </w:rPr>
  </w:style>
  <w:style w:type="character" w:styleId="nfasis">
    <w:name w:val="Emphasis"/>
    <w:basedOn w:val="Fuentedeprrafopredeter"/>
    <w:uiPriority w:val="20"/>
    <w:qFormat/>
    <w:rsid w:val="00BD4C8E"/>
    <w:rPr>
      <w:i/>
      <w:iCs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BD4C8E"/>
    <w:rPr>
      <w:rFonts w:ascii="Arial" w:hAnsi="Arial"/>
      <w:lang w:val="es-MX"/>
    </w:rPr>
  </w:style>
  <w:style w:type="character" w:styleId="Nmerodepgina">
    <w:name w:val="page number"/>
    <w:basedOn w:val="Fuentedeprrafopredeter"/>
    <w:uiPriority w:val="99"/>
    <w:rsid w:val="00BD4C8E"/>
  </w:style>
  <w:style w:type="paragraph" w:styleId="Encabezado">
    <w:name w:val="header"/>
    <w:basedOn w:val="Normal"/>
    <w:link w:val="EncabezadoCar"/>
    <w:uiPriority w:val="99"/>
    <w:rsid w:val="00BD4C8E"/>
    <w:pPr>
      <w:tabs>
        <w:tab w:val="center" w:pos="4252"/>
        <w:tab w:val="right" w:pos="8504"/>
      </w:tabs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BD4C8E"/>
    <w:rPr>
      <w:rFonts w:ascii="Times New Roman" w:eastAsia="Times New Roman" w:hAnsi="Times New Roman" w:cs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BD4C8E"/>
    <w:pPr>
      <w:tabs>
        <w:tab w:val="center" w:pos="4320"/>
        <w:tab w:val="right" w:pos="8640"/>
      </w:tabs>
      <w:spacing w:after="0" w:line="240" w:lineRule="auto"/>
      <w:jc w:val="left"/>
    </w:pPr>
    <w:rPr>
      <w:rFonts w:ascii="MS Serif" w:eastAsia="Times New Roman" w:hAnsi="MS Serif" w:cs="Times New Roman"/>
      <w:noProof/>
      <w:sz w:val="20"/>
      <w:szCs w:val="20"/>
      <w:lang w:val="x-none" w:eastAsia="es-E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character" w:customStyle="1" w:styleId="PiedepginaCar">
    <w:name w:val="Pie de página Car"/>
    <w:basedOn w:val="Fuentedeprrafopredeter"/>
    <w:link w:val="Piedepgina"/>
    <w:uiPriority w:val="99"/>
    <w:rsid w:val="00BD4C8E"/>
    <w:rPr>
      <w:rFonts w:ascii="MS Serif" w:eastAsia="Times New Roman" w:hAnsi="MS Serif" w:cs="Times New Roman"/>
      <w:noProof/>
      <w:sz w:val="20"/>
      <w:szCs w:val="20"/>
      <w:lang w:val="x-none" w:eastAsia="es-ES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table" w:styleId="Tablanormal2">
    <w:name w:val="Plain Table 2"/>
    <w:basedOn w:val="Tablanormal"/>
    <w:uiPriority w:val="42"/>
    <w:rsid w:val="00BD4C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ombreadoclaro1">
    <w:name w:val="Sombreado claro1"/>
    <w:uiPriority w:val="99"/>
    <w:rsid w:val="00BD4C8E"/>
    <w:pPr>
      <w:spacing w:after="0" w:line="240" w:lineRule="auto"/>
    </w:pPr>
    <w:rPr>
      <w:rFonts w:ascii="Calibri" w:eastAsia="Times New Roman" w:hAnsi="Calibri" w:cs="Calibri"/>
      <w:color w:val="000000"/>
      <w:sz w:val="20"/>
      <w:szCs w:val="20"/>
      <w:lang w:val="es-P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doclaro">
    <w:name w:val="Light Shading"/>
    <w:basedOn w:val="Tablanormal"/>
    <w:uiPriority w:val="60"/>
    <w:rsid w:val="00BD4C8E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s-PE" w:eastAsia="es-P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delista6concolores">
    <w:name w:val="List Table 6 Colorful"/>
    <w:basedOn w:val="Tablanormal"/>
    <w:uiPriority w:val="51"/>
    <w:rsid w:val="00BD4C8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tulo">
    <w:name w:val="Title"/>
    <w:basedOn w:val="Normal"/>
    <w:link w:val="TtuloCar"/>
    <w:qFormat/>
    <w:rsid w:val="00BD4C8E"/>
    <w:pPr>
      <w:spacing w:after="0" w:line="240" w:lineRule="auto"/>
      <w:jc w:val="center"/>
    </w:pPr>
    <w:rPr>
      <w:rFonts w:eastAsia="Times New Roman" w:cs="Times New Roman"/>
      <w:b/>
      <w:bCs/>
      <w:sz w:val="24"/>
      <w:szCs w:val="24"/>
      <w:lang w:val="es-PE" w:eastAsia="es-MX"/>
    </w:rPr>
  </w:style>
  <w:style w:type="character" w:customStyle="1" w:styleId="TtuloCar">
    <w:name w:val="Título Car"/>
    <w:basedOn w:val="Fuentedeprrafopredeter"/>
    <w:link w:val="Ttulo"/>
    <w:rsid w:val="00BD4C8E"/>
    <w:rPr>
      <w:rFonts w:ascii="Arial" w:eastAsia="Times New Roman" w:hAnsi="Arial" w:cs="Times New Roman"/>
      <w:b/>
      <w:bCs/>
      <w:sz w:val="24"/>
      <w:szCs w:val="24"/>
      <w:lang w:val="es-PE" w:eastAsia="es-MX"/>
    </w:rPr>
  </w:style>
  <w:style w:type="paragraph" w:styleId="NormalWeb">
    <w:name w:val="Normal (Web)"/>
    <w:basedOn w:val="Normal"/>
    <w:uiPriority w:val="99"/>
    <w:unhideWhenUsed/>
    <w:rsid w:val="00BD4C8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b15">
    <w:name w:val="mb15"/>
    <w:basedOn w:val="Normal"/>
    <w:rsid w:val="00BD4C8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rsid w:val="00BD4C8E"/>
    <w:pPr>
      <w:autoSpaceDE w:val="0"/>
      <w:autoSpaceDN w:val="0"/>
      <w:adjustRightInd w:val="0"/>
      <w:spacing w:after="0" w:line="240" w:lineRule="auto"/>
    </w:pPr>
    <w:rPr>
      <w:rFonts w:ascii="Adobe Garamond Pro" w:hAnsi="Adobe Garamond Pro" w:cs="Adobe Garamond Pro"/>
      <w:color w:val="000000"/>
      <w:sz w:val="24"/>
      <w:szCs w:val="24"/>
    </w:rPr>
  </w:style>
  <w:style w:type="paragraph" w:styleId="Textoindependiente">
    <w:name w:val="Body Text"/>
    <w:basedOn w:val="Normal"/>
    <w:link w:val="TextoindependienteCar"/>
    <w:rsid w:val="00BD4C8E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0"/>
      <w:lang w:val="es-PE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BD4C8E"/>
    <w:rPr>
      <w:rFonts w:ascii="Times New Roman" w:eastAsia="Times New Roman" w:hAnsi="Times New Roman" w:cs="Times New Roman"/>
      <w:sz w:val="24"/>
      <w:szCs w:val="20"/>
      <w:lang w:val="es-PE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97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5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BB7DD3-1DE4-42B1-A3FB-0587AEE2A1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0</TotalTime>
  <Pages>4</Pages>
  <Words>988</Words>
  <Characters>563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</dc:creator>
  <cp:keywords/>
  <dc:description/>
  <cp:lastModifiedBy>USUARIO</cp:lastModifiedBy>
  <cp:revision>24</cp:revision>
  <cp:lastPrinted>2021-07-10T01:15:00Z</cp:lastPrinted>
  <dcterms:created xsi:type="dcterms:W3CDTF">2021-06-22T00:16:00Z</dcterms:created>
  <dcterms:modified xsi:type="dcterms:W3CDTF">2021-10-21T0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f29ae4a-ea2d-3ceb-bcd6-925a5dc7557d</vt:lpwstr>
  </property>
  <property fmtid="{D5CDD505-2E9C-101B-9397-08002B2CF9AE}" pid="4" name="Mendeley Citation Style_1">
    <vt:lpwstr>http://csl.mendeley.com/styles/508479511/APARichardP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csl.mendeley.com/styles/508479511/APARichardP-2</vt:lpwstr>
  </property>
  <property fmtid="{D5CDD505-2E9C-101B-9397-08002B2CF9AE}" pid="10" name="Mendeley Recent Style Name 2_1">
    <vt:lpwstr>American Psychological Association 7th edition - Richard Peñaloza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egyptian-journal-of-aquatic-research</vt:lpwstr>
  </property>
  <property fmtid="{D5CDD505-2E9C-101B-9397-08002B2CF9AE}" pid="24" name="Mendeley Recent Style Name 9_1">
    <vt:lpwstr>The Egyptian Journal of Aquatic Research</vt:lpwstr>
  </property>
</Properties>
</file>